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1FECE" w14:textId="0A7AF70D" w:rsidR="00BE4151" w:rsidRPr="007D036F" w:rsidRDefault="00B43FB0" w:rsidP="007D036F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BE4151" w:rsidRPr="007D036F">
        <w:rPr>
          <w:b/>
          <w:bCs/>
          <w:lang w:val="en-US"/>
        </w:rPr>
        <w:t xml:space="preserve">Table </w:t>
      </w:r>
      <w:r w:rsidR="008735DA">
        <w:rPr>
          <w:b/>
          <w:bCs/>
          <w:lang w:val="en-US"/>
        </w:rPr>
        <w:t>7</w:t>
      </w:r>
      <w:r w:rsidR="00BE4151" w:rsidRPr="007D036F">
        <w:rPr>
          <w:b/>
          <w:bCs/>
          <w:lang w:val="en-US"/>
        </w:rPr>
        <w:t xml:space="preserve">: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Questions designed for </w:t>
      </w:r>
      <w:r w:rsidR="00C24B8A" w:rsidRPr="00C24B8A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Perplexity</w:t>
      </w:r>
      <w:r w:rsidR="00C24B8A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AI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ere formulated following this model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: 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“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For a patient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[Man (M)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or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Woman (W)],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aged (xx) with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Risk factors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 and presenting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Chief complaint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,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2B327F" w:rsidRPr="002B327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hat is the diagnostic hypothesis?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”</w:t>
      </w:r>
    </w:p>
    <w:p w14:paraId="3E532E6E" w14:textId="77777777" w:rsidR="00BE4151" w:rsidRPr="007D036F" w:rsidRDefault="00BE4151">
      <w:pPr>
        <w:rPr>
          <w:lang w:val="en-US"/>
        </w:rPr>
      </w:pPr>
    </w:p>
    <w:tbl>
      <w:tblPr>
        <w:tblStyle w:val="Tabelacomgrade"/>
        <w:tblW w:w="11532" w:type="dxa"/>
        <w:jc w:val="center"/>
        <w:tblLook w:val="04A0" w:firstRow="1" w:lastRow="0" w:firstColumn="1" w:lastColumn="0" w:noHBand="0" w:noVBand="1"/>
      </w:tblPr>
      <w:tblGrid>
        <w:gridCol w:w="579"/>
        <w:gridCol w:w="563"/>
        <w:gridCol w:w="2403"/>
        <w:gridCol w:w="2323"/>
        <w:gridCol w:w="1870"/>
        <w:gridCol w:w="2559"/>
        <w:gridCol w:w="1235"/>
      </w:tblGrid>
      <w:tr w:rsidR="00BE4151" w:rsidRPr="00BE4151" w14:paraId="02978709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2F349509" w14:textId="765F1A95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Sex</w:t>
            </w:r>
          </w:p>
        </w:tc>
        <w:tc>
          <w:tcPr>
            <w:tcW w:w="563" w:type="dxa"/>
            <w:noWrap/>
            <w:hideMark/>
          </w:tcPr>
          <w:p w14:paraId="0F464DE5" w14:textId="0EC6F7C9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Age</w:t>
            </w:r>
          </w:p>
        </w:tc>
        <w:tc>
          <w:tcPr>
            <w:tcW w:w="2403" w:type="dxa"/>
            <w:noWrap/>
            <w:hideMark/>
          </w:tcPr>
          <w:p w14:paraId="1726F295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 xml:space="preserve">Risk </w:t>
            </w:r>
            <w:proofErr w:type="spellStart"/>
            <w:r w:rsidRPr="00BE4151">
              <w:rPr>
                <w:b/>
                <w:bCs/>
              </w:rPr>
              <w:t>factors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C34EDEF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proofErr w:type="spellStart"/>
            <w:r w:rsidRPr="00BE4151">
              <w:rPr>
                <w:b/>
                <w:bCs/>
              </w:rPr>
              <w:t>Chief</w:t>
            </w:r>
            <w:proofErr w:type="spellEnd"/>
            <w:r w:rsidRPr="00BE4151">
              <w:rPr>
                <w:b/>
                <w:bCs/>
              </w:rPr>
              <w:t xml:space="preserve"> </w:t>
            </w:r>
            <w:proofErr w:type="spellStart"/>
            <w:r w:rsidRPr="00BE4151">
              <w:rPr>
                <w:b/>
                <w:bCs/>
              </w:rPr>
              <w:t>complaint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FF069EE" w14:textId="570D1914" w:rsidR="00BE4151" w:rsidRPr="00BE4151" w:rsidRDefault="00BE4151" w:rsidP="00FE10A9">
            <w:pPr>
              <w:jc w:val="center"/>
              <w:rPr>
                <w:b/>
                <w:bCs/>
              </w:rPr>
            </w:pPr>
            <w:proofErr w:type="spellStart"/>
            <w:r w:rsidRPr="00BE4151">
              <w:rPr>
                <w:b/>
                <w:bCs/>
              </w:rPr>
              <w:t>Reply</w:t>
            </w:r>
            <w:proofErr w:type="spellEnd"/>
            <w:r w:rsidRPr="00BE4151">
              <w:rPr>
                <w:b/>
                <w:bCs/>
              </w:rPr>
              <w:t xml:space="preserve"> </w:t>
            </w:r>
            <w:proofErr w:type="spellStart"/>
            <w:r w:rsidRPr="00BE4151">
              <w:rPr>
                <w:b/>
                <w:bCs/>
              </w:rPr>
              <w:t>from</w:t>
            </w:r>
            <w:proofErr w:type="spellEnd"/>
            <w:r w:rsidRPr="00BE4151">
              <w:rPr>
                <w:b/>
                <w:bCs/>
              </w:rPr>
              <w:t xml:space="preserve"> </w:t>
            </w:r>
            <w:proofErr w:type="spellStart"/>
            <w:r w:rsidR="00C24B8A" w:rsidRPr="00C24B8A">
              <w:rPr>
                <w:b/>
                <w:bCs/>
              </w:rPr>
              <w:t>Perplexity</w:t>
            </w:r>
            <w:proofErr w:type="spellEnd"/>
            <w:r w:rsidR="00C24B8A" w:rsidRPr="00C24B8A">
              <w:rPr>
                <w:b/>
                <w:bCs/>
              </w:rPr>
              <w:t xml:space="preserve"> AI</w:t>
            </w:r>
          </w:p>
        </w:tc>
        <w:tc>
          <w:tcPr>
            <w:tcW w:w="2559" w:type="dxa"/>
            <w:noWrap/>
            <w:hideMark/>
          </w:tcPr>
          <w:p w14:paraId="751CB1B0" w14:textId="77777777" w:rsidR="00BE4151" w:rsidRPr="00BE4151" w:rsidRDefault="00BE4151" w:rsidP="00FE10A9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Recorded in the medical file</w:t>
            </w:r>
          </w:p>
        </w:tc>
        <w:tc>
          <w:tcPr>
            <w:tcW w:w="1235" w:type="dxa"/>
            <w:noWrap/>
            <w:hideMark/>
          </w:tcPr>
          <w:p w14:paraId="40C27DAF" w14:textId="331DED83" w:rsidR="0021517A" w:rsidRDefault="00F226C7" w:rsidP="00FE10A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Was </w:t>
            </w:r>
            <w:r w:rsidR="00C24B8A" w:rsidRPr="00C24B8A">
              <w:rPr>
                <w:b/>
                <w:bCs/>
                <w:lang w:val="en-US"/>
              </w:rPr>
              <w:t>Perplexity AI</w:t>
            </w:r>
          </w:p>
          <w:p w14:paraId="68D9B23C" w14:textId="617781FC" w:rsidR="00BE4151" w:rsidRPr="00BE4151" w:rsidRDefault="00BE4151" w:rsidP="00FE10A9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successful</w:t>
            </w:r>
            <w:r>
              <w:rPr>
                <w:b/>
                <w:bCs/>
                <w:lang w:val="en-US"/>
              </w:rPr>
              <w:t>?</w:t>
            </w:r>
          </w:p>
        </w:tc>
      </w:tr>
      <w:tr w:rsidR="00BA1F86" w:rsidRPr="00BE4151" w14:paraId="460A6328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241294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4E974FD" w14:textId="77777777" w:rsidR="00BA1F86" w:rsidRPr="00BE4151" w:rsidRDefault="00BA1F86" w:rsidP="00BA1F86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2B39C161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moker, stroke, systemic arterial hypertension, dyslipidemia, prediabetes, sedentary</w:t>
            </w:r>
          </w:p>
        </w:tc>
        <w:tc>
          <w:tcPr>
            <w:tcW w:w="2323" w:type="dxa"/>
            <w:noWrap/>
            <w:hideMark/>
          </w:tcPr>
          <w:p w14:paraId="61BC68A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, particularly on the left side, worsening with minimal exertion and occurring daily</w:t>
            </w:r>
          </w:p>
        </w:tc>
        <w:tc>
          <w:tcPr>
            <w:tcW w:w="1870" w:type="dxa"/>
            <w:noWrap/>
          </w:tcPr>
          <w:p w14:paraId="135B9DB6" w14:textId="575B2536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3CBE04B1" w14:textId="05FD7962" w:rsidR="00BA1F86" w:rsidRPr="00BE4151" w:rsidRDefault="00BA1F86" w:rsidP="00BA1F86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schem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0C6CF45" w14:textId="6CAF2703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06EAA00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78ACE40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3172320" w14:textId="77777777" w:rsidR="00BA1F86" w:rsidRPr="00BE4151" w:rsidRDefault="00BA1F86" w:rsidP="00BA1F86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69AB4D1A" w14:textId="4A1FFDCD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BB9CD6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ccompanied by dyspnea during physical exertion</w:t>
            </w:r>
          </w:p>
        </w:tc>
        <w:tc>
          <w:tcPr>
            <w:tcW w:w="1870" w:type="dxa"/>
            <w:noWrap/>
          </w:tcPr>
          <w:p w14:paraId="6CBBC85B" w14:textId="0F871A33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Arte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B023634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Aort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section</w:t>
            </w:r>
            <w:proofErr w:type="spellEnd"/>
          </w:p>
        </w:tc>
        <w:tc>
          <w:tcPr>
            <w:tcW w:w="1235" w:type="dxa"/>
            <w:noWrap/>
          </w:tcPr>
          <w:p w14:paraId="1EE65F81" w14:textId="2C6614AE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1AD07C6F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09B695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AE5901" w14:textId="77777777" w:rsidR="00BA1F86" w:rsidRPr="00BE4151" w:rsidRDefault="00BA1F86" w:rsidP="00BA1F86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0996457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7AB2384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eft-sided chest pain with a burning sensation that worsens with physical exercise</w:t>
            </w:r>
          </w:p>
        </w:tc>
        <w:tc>
          <w:tcPr>
            <w:tcW w:w="1870" w:type="dxa"/>
            <w:noWrap/>
          </w:tcPr>
          <w:p w14:paraId="46163877" w14:textId="0B15E086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D810AE4" w14:textId="1D2B64FB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A8BA89E" w14:textId="33A435E2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1CDE0223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4B42694B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DCE3A36" w14:textId="77777777" w:rsidR="00BA1F86" w:rsidRPr="00BE4151" w:rsidRDefault="00BA1F86" w:rsidP="00BA1F86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7B9C0CE5" w14:textId="77777777" w:rsidR="00BA1F86" w:rsidRPr="00BE4151" w:rsidRDefault="00BA1F86" w:rsidP="00BA1F86">
            <w:pPr>
              <w:jc w:val="center"/>
            </w:pPr>
            <w:r w:rsidRPr="00BE4151">
              <w:t xml:space="preserve">Diabetes mellitus 2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CA7A0E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radiating to the left arm, exacerbated by physical exercise</w:t>
            </w:r>
          </w:p>
        </w:tc>
        <w:tc>
          <w:tcPr>
            <w:tcW w:w="1870" w:type="dxa"/>
            <w:noWrap/>
          </w:tcPr>
          <w:p w14:paraId="17EB2E70" w14:textId="5AA6615C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46134B6" w14:textId="682658AD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10300289" w14:textId="5B50F3D5" w:rsidR="00BA1F86" w:rsidRPr="00BE4151" w:rsidRDefault="00435F30" w:rsidP="00BA1F86">
            <w:pPr>
              <w:jc w:val="center"/>
            </w:pPr>
            <w:r>
              <w:t>No</w:t>
            </w:r>
          </w:p>
        </w:tc>
      </w:tr>
      <w:tr w:rsidR="00BA1F86" w:rsidRPr="00BE4151" w14:paraId="1605481A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C04AD51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A79C389" w14:textId="77777777" w:rsidR="00BA1F86" w:rsidRPr="00BE4151" w:rsidRDefault="00BA1F86" w:rsidP="00BA1F86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1C4F20B5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</w:t>
            </w:r>
          </w:p>
        </w:tc>
        <w:tc>
          <w:tcPr>
            <w:tcW w:w="2323" w:type="dxa"/>
            <w:noWrap/>
            <w:hideMark/>
          </w:tcPr>
          <w:p w14:paraId="22A6939A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with the presence of edema in the lower extremities and dyspnea on moderate exertion</w:t>
            </w:r>
          </w:p>
        </w:tc>
        <w:tc>
          <w:tcPr>
            <w:tcW w:w="1870" w:type="dxa"/>
            <w:noWrap/>
          </w:tcPr>
          <w:p w14:paraId="246F45F7" w14:textId="26E1DF1B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BDBEB6C" w14:textId="732D64B1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EE36E25" w14:textId="42A2F3E2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31D2CD9C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3ABCBEF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0BB7C65" w14:textId="77777777" w:rsidR="00BA1F86" w:rsidRPr="00BE4151" w:rsidRDefault="00BA1F86" w:rsidP="00BA1F86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43A01019" w14:textId="485886DA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hypercholesterolemia</w:t>
            </w:r>
          </w:p>
        </w:tc>
        <w:tc>
          <w:tcPr>
            <w:tcW w:w="2323" w:type="dxa"/>
            <w:noWrap/>
            <w:hideMark/>
          </w:tcPr>
          <w:p w14:paraId="6E966E0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rthostatic reflux associated with chest pain</w:t>
            </w:r>
          </w:p>
        </w:tc>
        <w:tc>
          <w:tcPr>
            <w:tcW w:w="1870" w:type="dxa"/>
            <w:noWrap/>
          </w:tcPr>
          <w:p w14:paraId="642B4AE2" w14:textId="6C0F1CD5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BE4B5BD" w14:textId="637B5CBF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401CF43E" w14:textId="6475AF74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08EF0B8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F26A067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7E47B3E" w14:textId="77777777" w:rsidR="00BA1F86" w:rsidRPr="00BE4151" w:rsidRDefault="00BA1F86" w:rsidP="00BA1F86">
            <w:pPr>
              <w:jc w:val="center"/>
            </w:pPr>
            <w:r w:rsidRPr="00BE4151">
              <w:t>75</w:t>
            </w:r>
          </w:p>
        </w:tc>
        <w:tc>
          <w:tcPr>
            <w:tcW w:w="2403" w:type="dxa"/>
            <w:noWrap/>
            <w:hideMark/>
          </w:tcPr>
          <w:p w14:paraId="6358BBAF" w14:textId="073A29D2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diabetes mellitus 2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E25115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ensation of weakness associated with dyspnea</w:t>
            </w:r>
          </w:p>
        </w:tc>
        <w:tc>
          <w:tcPr>
            <w:tcW w:w="1870" w:type="dxa"/>
            <w:noWrap/>
          </w:tcPr>
          <w:p w14:paraId="2B7E0458" w14:textId="03EEB9C8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45F2C7B" w14:textId="77777777" w:rsidR="00BA1F86" w:rsidRPr="002E3872" w:rsidRDefault="00BA1F86" w:rsidP="00BA1F86">
            <w:pPr>
              <w:jc w:val="center"/>
            </w:pPr>
            <w:r w:rsidRPr="002E3872">
              <w:rPr>
                <w:lang w:val="en"/>
              </w:rPr>
              <w:t>Hypertensive Cardiomyopathy</w:t>
            </w:r>
          </w:p>
          <w:p w14:paraId="1C797006" w14:textId="53F2CAE9" w:rsidR="00BA1F86" w:rsidRPr="00BE4151" w:rsidRDefault="00BA1F86" w:rsidP="00BA1F86">
            <w:pPr>
              <w:jc w:val="center"/>
            </w:pPr>
          </w:p>
        </w:tc>
        <w:tc>
          <w:tcPr>
            <w:tcW w:w="1235" w:type="dxa"/>
            <w:noWrap/>
          </w:tcPr>
          <w:p w14:paraId="79CB57AA" w14:textId="47B40BE5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5690C28F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599C368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EA61AC" w14:textId="77777777" w:rsidR="00BA1F86" w:rsidRPr="00BE4151" w:rsidRDefault="00BA1F86" w:rsidP="00BA1F86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68B1C4BF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</w:t>
            </w:r>
          </w:p>
        </w:tc>
        <w:tc>
          <w:tcPr>
            <w:tcW w:w="2323" w:type="dxa"/>
            <w:noWrap/>
            <w:hideMark/>
          </w:tcPr>
          <w:p w14:paraId="06D5B53F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arm unrelated to physical stress</w:t>
            </w:r>
          </w:p>
        </w:tc>
        <w:tc>
          <w:tcPr>
            <w:tcW w:w="1870" w:type="dxa"/>
            <w:noWrap/>
          </w:tcPr>
          <w:p w14:paraId="6C31A3B6" w14:textId="2E1DC4BA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762736E" w14:textId="769B159C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6F3159C" w14:textId="1AF095DB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1CB5504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84CD55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3C5E024" w14:textId="77777777" w:rsidR="00BA1F86" w:rsidRPr="00BE4151" w:rsidRDefault="00BA1F86" w:rsidP="00BA1F86">
            <w:pPr>
              <w:jc w:val="center"/>
            </w:pPr>
            <w:r w:rsidRPr="00BE4151">
              <w:t>53</w:t>
            </w:r>
          </w:p>
        </w:tc>
        <w:tc>
          <w:tcPr>
            <w:tcW w:w="2403" w:type="dxa"/>
            <w:noWrap/>
            <w:hideMark/>
          </w:tcPr>
          <w:p w14:paraId="793489A2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F9113C5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retrosternal region associated with fatigue and tachycardia on moderate exertion</w:t>
            </w:r>
          </w:p>
        </w:tc>
        <w:tc>
          <w:tcPr>
            <w:tcW w:w="1870" w:type="dxa"/>
            <w:noWrap/>
          </w:tcPr>
          <w:p w14:paraId="2769B46C" w14:textId="12AC5C49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Angina </w:t>
            </w:r>
          </w:p>
        </w:tc>
        <w:tc>
          <w:tcPr>
            <w:tcW w:w="2559" w:type="dxa"/>
            <w:noWrap/>
            <w:hideMark/>
          </w:tcPr>
          <w:p w14:paraId="1D3B606A" w14:textId="3698FDFB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09EE796F" w14:textId="6A86D5A2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33200E9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D542B3" w14:textId="77777777" w:rsidR="00BA1F86" w:rsidRPr="00BE4151" w:rsidRDefault="00BA1F86" w:rsidP="00BA1F86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A6CD2D9" w14:textId="77777777" w:rsidR="00BA1F86" w:rsidRPr="00BE4151" w:rsidRDefault="00BA1F86" w:rsidP="00BA1F86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3BE1B88E" w14:textId="5D6321D9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</w:t>
            </w:r>
          </w:p>
        </w:tc>
        <w:tc>
          <w:tcPr>
            <w:tcW w:w="2323" w:type="dxa"/>
            <w:noWrap/>
            <w:hideMark/>
          </w:tcPr>
          <w:p w14:paraId="5D7204D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, precordial pain, and dyspnea with minimal exertion</w:t>
            </w:r>
          </w:p>
        </w:tc>
        <w:tc>
          <w:tcPr>
            <w:tcW w:w="1870" w:type="dxa"/>
            <w:noWrap/>
          </w:tcPr>
          <w:p w14:paraId="0C98BBD7" w14:textId="75CB1495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A6AE1A0" w14:textId="265446D9" w:rsidR="00BA1F86" w:rsidRPr="00BE4151" w:rsidRDefault="00BA1F86" w:rsidP="00BA1F86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schem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515E8BA5" w14:textId="19C65852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07EC88D9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FDC5B91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3B1CA06" w14:textId="77777777" w:rsidR="00BA1F86" w:rsidRPr="00BE4151" w:rsidRDefault="00BA1F86" w:rsidP="00BA1F86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6A04E3B" w14:textId="77777777" w:rsidR="00BA1F86" w:rsidRPr="00BE4151" w:rsidRDefault="00BA1F86" w:rsidP="00BA1F86">
            <w:pPr>
              <w:jc w:val="center"/>
            </w:pPr>
            <w:r w:rsidRPr="00BE4151">
              <w:t xml:space="preserve">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moker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EE5DF4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on the left side associated with spikes in blood pressure</w:t>
            </w:r>
          </w:p>
        </w:tc>
        <w:tc>
          <w:tcPr>
            <w:tcW w:w="1870" w:type="dxa"/>
            <w:noWrap/>
          </w:tcPr>
          <w:p w14:paraId="60280F38" w14:textId="4949A276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BDCC3B0" w14:textId="0A2EC34F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5F4C29CD" w14:textId="7FE9FB27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841D7B" w14:paraId="150B67E1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84AAB7A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3A1151B" w14:textId="77777777" w:rsidR="00BA1F86" w:rsidRPr="00BE4151" w:rsidRDefault="00BA1F86" w:rsidP="00BA1F86">
            <w:pPr>
              <w:jc w:val="center"/>
            </w:pPr>
            <w:r w:rsidRPr="00BE4151">
              <w:t>55</w:t>
            </w:r>
          </w:p>
        </w:tc>
        <w:tc>
          <w:tcPr>
            <w:tcW w:w="2403" w:type="dxa"/>
            <w:noWrap/>
            <w:hideMark/>
          </w:tcPr>
          <w:p w14:paraId="55B35F9C" w14:textId="3F166364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hepatic steatosis</w:t>
            </w:r>
          </w:p>
        </w:tc>
        <w:tc>
          <w:tcPr>
            <w:tcW w:w="2323" w:type="dxa"/>
            <w:noWrap/>
            <w:hideMark/>
          </w:tcPr>
          <w:p w14:paraId="5D67C35B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constant chest pain, dry cough at night, fatigue with minimal exertion and dizziness</w:t>
            </w:r>
          </w:p>
        </w:tc>
        <w:tc>
          <w:tcPr>
            <w:tcW w:w="1870" w:type="dxa"/>
            <w:noWrap/>
          </w:tcPr>
          <w:p w14:paraId="50635333" w14:textId="278B2227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D7BB70E" w14:textId="1D520432" w:rsidR="00BA1F86" w:rsidRPr="00BE4151" w:rsidRDefault="00BA1F86" w:rsidP="00BA1F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E2A3A4C" w14:textId="3A227524" w:rsidR="00BA1F86" w:rsidRPr="00B50C65" w:rsidRDefault="00435F30" w:rsidP="00BA1F86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6BFC8AF7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19CD649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8D5AD86" w14:textId="77777777" w:rsidR="00BA1F86" w:rsidRPr="00BE4151" w:rsidRDefault="00BA1F86" w:rsidP="00BA1F86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286EC306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troke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3C3C92C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ausea associated with elevated blood pressure</w:t>
            </w:r>
          </w:p>
        </w:tc>
        <w:tc>
          <w:tcPr>
            <w:tcW w:w="1870" w:type="dxa"/>
            <w:noWrap/>
          </w:tcPr>
          <w:p w14:paraId="14F33D09" w14:textId="54DB911A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Hypertensiv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Encephalopathy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2793B24" w14:textId="19A0879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0FDEA8C0" w14:textId="2C9E94FD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6DBFB3CC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26C0EEE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6859B34" w14:textId="77777777" w:rsidR="00BA1F86" w:rsidRPr="00BE4151" w:rsidRDefault="00BA1F86" w:rsidP="00BA1F86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E9FCC18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3658304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, vertigo, and edema in lower limbs</w:t>
            </w:r>
          </w:p>
        </w:tc>
        <w:tc>
          <w:tcPr>
            <w:tcW w:w="1870" w:type="dxa"/>
            <w:noWrap/>
          </w:tcPr>
          <w:p w14:paraId="3C265AFD" w14:textId="18FDFD6F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67D7D2B" w14:textId="3E7E719D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737AB9F" w14:textId="0DCE3CDD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841D7B" w14:paraId="1751B79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E618C6C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F54FA0E" w14:textId="77777777" w:rsidR="00BA1F86" w:rsidRPr="00BE4151" w:rsidRDefault="00BA1F86" w:rsidP="00BA1F86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6A09B770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1CF210D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chest pain with radiation to the left upper limb, associated with cough and dyspnea</w:t>
            </w:r>
          </w:p>
        </w:tc>
        <w:tc>
          <w:tcPr>
            <w:tcW w:w="1870" w:type="dxa"/>
            <w:noWrap/>
          </w:tcPr>
          <w:p w14:paraId="23E5D7BC" w14:textId="52AE848E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39200C4" w14:textId="0147FD2A" w:rsidR="00BA1F86" w:rsidRPr="00BE4151" w:rsidRDefault="00BA1F86" w:rsidP="00BA1F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3344541" w14:textId="272D5B12" w:rsidR="00BA1F86" w:rsidRPr="00B50C65" w:rsidRDefault="00BA1F86" w:rsidP="00BA1F86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BA1F86" w:rsidRPr="00BE4151" w14:paraId="470EA4D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4FCE1B1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46B01DD" w14:textId="77777777" w:rsidR="00BA1F86" w:rsidRPr="00BE4151" w:rsidRDefault="00BA1F86" w:rsidP="00BA1F86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78336ED2" w14:textId="58EFB9D6" w:rsidR="00BA1F86" w:rsidRPr="00BE4151" w:rsidRDefault="00BA1F86" w:rsidP="00BA1F86">
            <w:pPr>
              <w:jc w:val="center"/>
            </w:pP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82F71F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top of the head associated with edema in the lower limbs</w:t>
            </w:r>
          </w:p>
        </w:tc>
        <w:tc>
          <w:tcPr>
            <w:tcW w:w="1870" w:type="dxa"/>
            <w:noWrap/>
          </w:tcPr>
          <w:p w14:paraId="5E513AA5" w14:textId="447E584E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ushing's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D43A747" w14:textId="17F714F0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577538BE" w14:textId="6085DEBB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19E874B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D7BC4E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A5FC624" w14:textId="395A505C" w:rsidR="00BA1F86" w:rsidRPr="00BE4151" w:rsidRDefault="00BA1F86" w:rsidP="00BA1F86">
            <w:pPr>
              <w:jc w:val="center"/>
            </w:pPr>
            <w:r w:rsidRPr="00BE4151">
              <w:t>6</w:t>
            </w:r>
            <w:r>
              <w:t>0</w:t>
            </w:r>
          </w:p>
        </w:tc>
        <w:tc>
          <w:tcPr>
            <w:tcW w:w="2403" w:type="dxa"/>
            <w:noWrap/>
            <w:hideMark/>
          </w:tcPr>
          <w:p w14:paraId="574129B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diabetes mellitus, systemic arterial hypertension</w:t>
            </w:r>
          </w:p>
        </w:tc>
        <w:tc>
          <w:tcPr>
            <w:tcW w:w="2323" w:type="dxa"/>
            <w:noWrap/>
            <w:hideMark/>
          </w:tcPr>
          <w:p w14:paraId="79E96A9A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heartburn during physical activity</w:t>
            </w:r>
          </w:p>
        </w:tc>
        <w:tc>
          <w:tcPr>
            <w:tcW w:w="1870" w:type="dxa"/>
            <w:noWrap/>
          </w:tcPr>
          <w:p w14:paraId="716A3B9E" w14:textId="54522F8F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37E1A6E" w14:textId="7CEAF1BB" w:rsidR="00BA1F86" w:rsidRPr="00BE4151" w:rsidRDefault="00BA1F86" w:rsidP="00BA1F86">
            <w:pPr>
              <w:jc w:val="center"/>
            </w:pPr>
            <w:proofErr w:type="spellStart"/>
            <w:r w:rsidRPr="00BE4151">
              <w:t>Gastroesophage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Reflux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7C8B584" w14:textId="4BBF9BD9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536BFF6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5D1D883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E6BD921" w14:textId="77777777" w:rsidR="00BA1F86" w:rsidRPr="00BE4151" w:rsidRDefault="00BA1F86" w:rsidP="00BA1F86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6A75A206" w14:textId="7FB91DA8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kidney failure, hypothyroidism</w:t>
            </w:r>
          </w:p>
        </w:tc>
        <w:tc>
          <w:tcPr>
            <w:tcW w:w="2323" w:type="dxa"/>
            <w:noWrap/>
            <w:hideMark/>
          </w:tcPr>
          <w:p w14:paraId="3DD5B49E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momentary precordial pain</w:t>
            </w:r>
          </w:p>
        </w:tc>
        <w:tc>
          <w:tcPr>
            <w:tcW w:w="1870" w:type="dxa"/>
            <w:noWrap/>
          </w:tcPr>
          <w:p w14:paraId="03A002FD" w14:textId="0F16CFE3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C9F5DAE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78D9B7C5" w14:textId="4CD3F5DE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166F321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13299A3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3D0664" w14:textId="77777777" w:rsidR="00BA1F86" w:rsidRPr="00BE4151" w:rsidRDefault="00BA1F86" w:rsidP="00BA1F86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92AEDB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cute myocardial infarction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2EED5E18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, palpitations associated with elevated blood pressure readings</w:t>
            </w:r>
          </w:p>
        </w:tc>
        <w:tc>
          <w:tcPr>
            <w:tcW w:w="1870" w:type="dxa"/>
            <w:noWrap/>
          </w:tcPr>
          <w:p w14:paraId="1548EB9D" w14:textId="0A7977F4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Myocardial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Infarc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983A01B" w14:textId="5C489C20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9A1FCE2" w14:textId="6E7B1ABE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7CF9DD6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2E22501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8B2601E" w14:textId="77777777" w:rsidR="00BA1F86" w:rsidRPr="00BE4151" w:rsidRDefault="00BA1F86" w:rsidP="00BA1F86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6E1E470C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edentary</w:t>
            </w:r>
            <w:proofErr w:type="spellEnd"/>
            <w:r w:rsidRPr="00BE4151">
              <w:t xml:space="preserve">, 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A9883C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with orthopnea and edema in the lower extremities</w:t>
            </w:r>
          </w:p>
        </w:tc>
        <w:tc>
          <w:tcPr>
            <w:tcW w:w="1870" w:type="dxa"/>
            <w:noWrap/>
          </w:tcPr>
          <w:p w14:paraId="0B5E89AD" w14:textId="78DB8F80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4D465C6" w14:textId="689A67F1" w:rsidR="00BA1F86" w:rsidRPr="00BE4151" w:rsidRDefault="00BA1F86" w:rsidP="00BA1F86">
            <w:pPr>
              <w:jc w:val="center"/>
            </w:pPr>
            <w:proofErr w:type="spellStart"/>
            <w:r w:rsidRPr="00BE4151">
              <w:t>Left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Bundle</w:t>
            </w:r>
            <w:proofErr w:type="spellEnd"/>
            <w:r w:rsidRPr="00BE4151">
              <w:t xml:space="preserve"> Branch Block</w:t>
            </w:r>
          </w:p>
        </w:tc>
        <w:tc>
          <w:tcPr>
            <w:tcW w:w="1235" w:type="dxa"/>
            <w:noWrap/>
          </w:tcPr>
          <w:p w14:paraId="2351320D" w14:textId="23BD1272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3864331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8AEEF71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2478D4" w14:textId="77777777" w:rsidR="00BA1F86" w:rsidRPr="00BE4151" w:rsidRDefault="00BA1F86" w:rsidP="00BA1F86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343C0807" w14:textId="7BB3AAD7" w:rsidR="00BA1F86" w:rsidRPr="00BE4151" w:rsidRDefault="00BA1F86" w:rsidP="00BA1F86">
            <w:pPr>
              <w:jc w:val="center"/>
            </w:pPr>
            <w:proofErr w:type="spellStart"/>
            <w:r w:rsidRPr="00BE4151">
              <w:t>Stroke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E0CB20E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ll from one's own height without signs of syncope</w:t>
            </w:r>
          </w:p>
        </w:tc>
        <w:tc>
          <w:tcPr>
            <w:tcW w:w="1870" w:type="dxa"/>
            <w:noWrap/>
          </w:tcPr>
          <w:p w14:paraId="53669726" w14:textId="6BC23B34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Recurrent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trok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1C166DF" w14:textId="06926D1C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1394393A" w14:textId="77A6C161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4E1ECC7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09156E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880483" w14:textId="4EB50E94" w:rsidR="00BA1F86" w:rsidRPr="00BE4151" w:rsidRDefault="00BA1F86" w:rsidP="00BA1F86">
            <w:pPr>
              <w:jc w:val="center"/>
            </w:pPr>
            <w:r w:rsidRPr="00BE4151">
              <w:t>4</w:t>
            </w:r>
            <w:r>
              <w:t>0</w:t>
            </w:r>
          </w:p>
        </w:tc>
        <w:tc>
          <w:tcPr>
            <w:tcW w:w="2403" w:type="dxa"/>
            <w:noWrap/>
            <w:hideMark/>
          </w:tcPr>
          <w:p w14:paraId="2721F0A1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C191E9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Dyspnea associated with sweating, tachycardia, and stabbing chest pain </w:t>
            </w:r>
            <w:r w:rsidRPr="00BE4151">
              <w:rPr>
                <w:lang w:val="en-US"/>
              </w:rPr>
              <w:lastRenderedPageBreak/>
              <w:t>during moments of stress, unrelated to physical exertion</w:t>
            </w:r>
          </w:p>
        </w:tc>
        <w:tc>
          <w:tcPr>
            <w:tcW w:w="1870" w:type="dxa"/>
            <w:noWrap/>
          </w:tcPr>
          <w:p w14:paraId="5153DBFE" w14:textId="0A854270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lastRenderedPageBreak/>
              <w:t>Panic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Attack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92B7F69" w14:textId="743335A6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4C39458" w14:textId="18C7E440" w:rsidR="00BA1F86" w:rsidRPr="00BE4151" w:rsidRDefault="00BA1F86" w:rsidP="00BA1F86">
            <w:pPr>
              <w:jc w:val="center"/>
            </w:pPr>
            <w:r>
              <w:t>No</w:t>
            </w:r>
          </w:p>
        </w:tc>
      </w:tr>
      <w:tr w:rsidR="00BA1F86" w:rsidRPr="00BE4151" w14:paraId="620C5A3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969234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173855F" w14:textId="77777777" w:rsidR="00BA1F86" w:rsidRPr="00BE4151" w:rsidRDefault="00BA1F86" w:rsidP="00BA1F86">
            <w:pPr>
              <w:jc w:val="center"/>
            </w:pPr>
            <w:r w:rsidRPr="00BE4151">
              <w:t>54</w:t>
            </w:r>
          </w:p>
        </w:tc>
        <w:tc>
          <w:tcPr>
            <w:tcW w:w="2403" w:type="dxa"/>
            <w:noWrap/>
            <w:hideMark/>
          </w:tcPr>
          <w:p w14:paraId="07D054FF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</w:t>
            </w:r>
          </w:p>
        </w:tc>
        <w:tc>
          <w:tcPr>
            <w:tcW w:w="2323" w:type="dxa"/>
            <w:noWrap/>
            <w:hideMark/>
          </w:tcPr>
          <w:p w14:paraId="5E59790D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related to physical exertion</w:t>
            </w:r>
          </w:p>
        </w:tc>
        <w:tc>
          <w:tcPr>
            <w:tcW w:w="1870" w:type="dxa"/>
            <w:noWrap/>
          </w:tcPr>
          <w:p w14:paraId="0D22CEAF" w14:textId="4689C822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0B5FC7C6" w14:textId="60BA4446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47FB33E" w14:textId="21F90F15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6B2BEE3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ECEFA2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B1C78F" w14:textId="77777777" w:rsidR="00BA1F86" w:rsidRPr="00BE4151" w:rsidRDefault="00BA1F86" w:rsidP="00BA1F86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69418B25" w14:textId="77777777" w:rsidR="00BA1F86" w:rsidRPr="00BE4151" w:rsidRDefault="00BA1F86" w:rsidP="00BA1F86">
            <w:pPr>
              <w:jc w:val="center"/>
            </w:pPr>
            <w:r w:rsidRPr="00BE4151">
              <w:t xml:space="preserve">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283EE4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left lower extremity accompanied by swelling and redness in the calf region</w:t>
            </w:r>
          </w:p>
        </w:tc>
        <w:tc>
          <w:tcPr>
            <w:tcW w:w="1870" w:type="dxa"/>
            <w:noWrap/>
          </w:tcPr>
          <w:p w14:paraId="4338F4DD" w14:textId="04307861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Deep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Vein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Thrombos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B169BF9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Deep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Vein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Thrombosis</w:t>
            </w:r>
            <w:proofErr w:type="spellEnd"/>
          </w:p>
        </w:tc>
        <w:tc>
          <w:tcPr>
            <w:tcW w:w="1235" w:type="dxa"/>
            <w:noWrap/>
          </w:tcPr>
          <w:p w14:paraId="2D6A898F" w14:textId="4103B751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383DBB0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F5EA7D3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58F63C" w14:textId="77777777" w:rsidR="00BA1F86" w:rsidRPr="00BE4151" w:rsidRDefault="00BA1F86" w:rsidP="00BA1F86">
            <w:pPr>
              <w:jc w:val="center"/>
            </w:pPr>
            <w:r w:rsidRPr="00BE4151">
              <w:t>60</w:t>
            </w:r>
          </w:p>
        </w:tc>
        <w:tc>
          <w:tcPr>
            <w:tcW w:w="2403" w:type="dxa"/>
            <w:noWrap/>
            <w:hideMark/>
          </w:tcPr>
          <w:p w14:paraId="18EB3890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pre</w:t>
            </w:r>
            <w:proofErr w:type="spellEnd"/>
            <w:r w:rsidRPr="00BE4151">
              <w:t>-diabetes</w:t>
            </w:r>
          </w:p>
        </w:tc>
        <w:tc>
          <w:tcPr>
            <w:tcW w:w="2323" w:type="dxa"/>
            <w:noWrap/>
            <w:hideMark/>
          </w:tcPr>
          <w:p w14:paraId="12E59AD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on exertion associated with lower extremity edema and orthopnea</w:t>
            </w:r>
          </w:p>
        </w:tc>
        <w:tc>
          <w:tcPr>
            <w:tcW w:w="1870" w:type="dxa"/>
            <w:noWrap/>
          </w:tcPr>
          <w:p w14:paraId="6EA5D7B0" w14:textId="1878EF38" w:rsidR="00BA1F86" w:rsidRPr="00841D7B" w:rsidRDefault="00BA1F86" w:rsidP="00BA1F8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B507D29" w14:textId="465B59F7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09DE8269" w14:textId="1077B1C3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167D478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3BEC6E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CEA145A" w14:textId="77777777" w:rsidR="00BA1F86" w:rsidRPr="00BE4151" w:rsidRDefault="00BA1F86" w:rsidP="00BA1F86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B1B72BF" w14:textId="36AE0134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SST (2023), diabetes mellitus, systemic arterial hypertension, ex-smoker (5 pack-years), dyslipidemia</w:t>
            </w:r>
          </w:p>
        </w:tc>
        <w:tc>
          <w:tcPr>
            <w:tcW w:w="2323" w:type="dxa"/>
            <w:noWrap/>
            <w:hideMark/>
          </w:tcPr>
          <w:p w14:paraId="470DF01D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palpitations on moderate to heavy exertion</w:t>
            </w:r>
          </w:p>
        </w:tc>
        <w:tc>
          <w:tcPr>
            <w:tcW w:w="1870" w:type="dxa"/>
            <w:noWrap/>
          </w:tcPr>
          <w:p w14:paraId="2212EC9C" w14:textId="01B7050E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B0BDEAF" w14:textId="6CAA6420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16ABA64" w14:textId="240B330B" w:rsidR="00BA1F86" w:rsidRPr="00BE4151" w:rsidRDefault="00BA1F86" w:rsidP="00BA1F86">
            <w:pPr>
              <w:jc w:val="center"/>
            </w:pPr>
            <w:r>
              <w:t>Yes</w:t>
            </w:r>
          </w:p>
        </w:tc>
      </w:tr>
      <w:tr w:rsidR="00BA1F86" w:rsidRPr="00BE4151" w14:paraId="3290696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2CC3AD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35BBD4E" w14:textId="77777777" w:rsidR="00BA1F86" w:rsidRPr="00BE4151" w:rsidRDefault="00BA1F86" w:rsidP="00BA1F86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017A440A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A90D9E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vertigo preceded by chills and tremors associated with excessive fatigue</w:t>
            </w:r>
          </w:p>
        </w:tc>
        <w:tc>
          <w:tcPr>
            <w:tcW w:w="1870" w:type="dxa"/>
            <w:noWrap/>
          </w:tcPr>
          <w:p w14:paraId="05B4EC92" w14:textId="4371C0BE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Parkinson's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8E447AD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89E78E3" w14:textId="09B34DA5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3B1306F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928F640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37BE0EC" w14:textId="77777777" w:rsidR="00BA1F86" w:rsidRPr="00BE4151" w:rsidRDefault="00BA1F86" w:rsidP="00BA1F86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22709840" w14:textId="4C70EE8C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dyslipidemia</w:t>
            </w:r>
          </w:p>
        </w:tc>
        <w:tc>
          <w:tcPr>
            <w:tcW w:w="2323" w:type="dxa"/>
            <w:noWrap/>
            <w:hideMark/>
          </w:tcPr>
          <w:p w14:paraId="548D92E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precordial pain</w:t>
            </w:r>
          </w:p>
        </w:tc>
        <w:tc>
          <w:tcPr>
            <w:tcW w:w="1870" w:type="dxa"/>
            <w:noWrap/>
          </w:tcPr>
          <w:p w14:paraId="68A2DB4B" w14:textId="75424E0F" w:rsidR="00BA1F86" w:rsidRPr="00C501E7" w:rsidRDefault="00BA1F86" w:rsidP="00BA1F86">
            <w:pPr>
              <w:jc w:val="center"/>
              <w:rPr>
                <w:rFonts w:cstheme="minorHAnsi"/>
                <w:lang w:val="en-US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AC3C508" w14:textId="1E0528D7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536A9640" w14:textId="3B807BAB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841D7B" w14:paraId="71D9C97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4000DC5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11D340D" w14:textId="77777777" w:rsidR="00BA1F86" w:rsidRPr="00BE4151" w:rsidRDefault="00BA1F86" w:rsidP="00BA1F86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862CFBC" w14:textId="237C55B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dyslipidemia, acute myocardial infarction (2019), ex-smoker (11 pack-years), ex-alcoholism</w:t>
            </w:r>
          </w:p>
        </w:tc>
        <w:tc>
          <w:tcPr>
            <w:tcW w:w="2323" w:type="dxa"/>
            <w:noWrap/>
            <w:hideMark/>
          </w:tcPr>
          <w:p w14:paraId="51C8204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arkening of vision, pain in the chest, tingling in extremities, and a sensation of tightness and burning in the precordial region</w:t>
            </w:r>
          </w:p>
        </w:tc>
        <w:tc>
          <w:tcPr>
            <w:tcW w:w="1870" w:type="dxa"/>
            <w:noWrap/>
          </w:tcPr>
          <w:p w14:paraId="2B03ECA8" w14:textId="7EA7F175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09AADF7" w14:textId="61F2DE5F" w:rsidR="00BA1F86" w:rsidRPr="00BE4151" w:rsidRDefault="00BA1F86" w:rsidP="00BA1F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910BAC4" w14:textId="7994A53C" w:rsidR="00BA1F86" w:rsidRPr="00B50C65" w:rsidRDefault="0023712B" w:rsidP="00BA1F86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BA1F86" w:rsidRPr="00BE4151" w14:paraId="64C5E7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B12D962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D2A67E2" w14:textId="77777777" w:rsidR="00BA1F86" w:rsidRPr="00BE4151" w:rsidRDefault="00BA1F86" w:rsidP="00BA1F86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4EE0166D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5C93ED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lpitations during moderate exertion and at night lasting for 30 minutes, denies dyspnea and precordial pain</w:t>
            </w:r>
          </w:p>
        </w:tc>
        <w:tc>
          <w:tcPr>
            <w:tcW w:w="1870" w:type="dxa"/>
            <w:noWrap/>
          </w:tcPr>
          <w:p w14:paraId="6DB4E071" w14:textId="537547CE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Atrial </w:t>
            </w:r>
            <w:proofErr w:type="spellStart"/>
            <w:r w:rsidRPr="00F403D1">
              <w:t>Fibrilla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F134DD4" w14:textId="75C52C1A" w:rsidR="00BA1F86" w:rsidRPr="00BE4151" w:rsidRDefault="00BA1F86" w:rsidP="00BA1F86">
            <w:pPr>
              <w:jc w:val="center"/>
            </w:pPr>
            <w:proofErr w:type="spellStart"/>
            <w:r w:rsidRPr="00BE4151">
              <w:t>Cardia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rhythmia</w:t>
            </w:r>
            <w:proofErr w:type="spellEnd"/>
          </w:p>
        </w:tc>
        <w:tc>
          <w:tcPr>
            <w:tcW w:w="1235" w:type="dxa"/>
            <w:noWrap/>
          </w:tcPr>
          <w:p w14:paraId="329DA4BE" w14:textId="1C97E8F6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473F91E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619C05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6AB2DC2" w14:textId="77777777" w:rsidR="00BA1F86" w:rsidRPr="00BE4151" w:rsidRDefault="00BA1F86" w:rsidP="00BA1F86">
            <w:pPr>
              <w:jc w:val="center"/>
            </w:pPr>
            <w:r w:rsidRPr="00BE4151">
              <w:t>91</w:t>
            </w:r>
          </w:p>
        </w:tc>
        <w:tc>
          <w:tcPr>
            <w:tcW w:w="2403" w:type="dxa"/>
            <w:noWrap/>
            <w:hideMark/>
          </w:tcPr>
          <w:p w14:paraId="400718F5" w14:textId="43ACFD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lcoholism, systemic arterial hypertension, stroke</w:t>
            </w:r>
          </w:p>
        </w:tc>
        <w:tc>
          <w:tcPr>
            <w:tcW w:w="2323" w:type="dxa"/>
            <w:noWrap/>
            <w:hideMark/>
          </w:tcPr>
          <w:p w14:paraId="6B5552A8" w14:textId="77777777" w:rsidR="00BA1F86" w:rsidRPr="00BE4151" w:rsidRDefault="00BA1F86" w:rsidP="00BA1F86">
            <w:pPr>
              <w:jc w:val="center"/>
            </w:pPr>
            <w:r w:rsidRPr="00BE4151">
              <w:rPr>
                <w:lang w:val="en-US"/>
              </w:rPr>
              <w:t xml:space="preserve">Dyspnea with minimal exertion, edema in lower extremities, and daily fatigue. </w:t>
            </w:r>
            <w:proofErr w:type="spellStart"/>
            <w:r w:rsidRPr="00BE4151">
              <w:t>Denies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orthopnea</w:t>
            </w:r>
            <w:proofErr w:type="spellEnd"/>
            <w:r w:rsidRPr="00BE4151">
              <w:t xml:space="preserve">, angina, </w:t>
            </w:r>
            <w:proofErr w:type="spellStart"/>
            <w:r w:rsidRPr="00BE4151">
              <w:t>or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palpitations</w:t>
            </w:r>
            <w:proofErr w:type="spellEnd"/>
          </w:p>
        </w:tc>
        <w:tc>
          <w:tcPr>
            <w:tcW w:w="1870" w:type="dxa"/>
            <w:noWrap/>
          </w:tcPr>
          <w:p w14:paraId="11C26639" w14:textId="30929F5D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9D85240" w14:textId="65A2355B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2AD84E46" w14:textId="46CCE208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696B5DD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CCDD0F1" w14:textId="77777777" w:rsidR="00BA1F86" w:rsidRPr="00BE4151" w:rsidRDefault="00BA1F86" w:rsidP="00BA1F86">
            <w:pPr>
              <w:jc w:val="center"/>
            </w:pPr>
            <w:r w:rsidRPr="00BE4151">
              <w:lastRenderedPageBreak/>
              <w:t>W</w:t>
            </w:r>
          </w:p>
        </w:tc>
        <w:tc>
          <w:tcPr>
            <w:tcW w:w="563" w:type="dxa"/>
            <w:noWrap/>
            <w:hideMark/>
          </w:tcPr>
          <w:p w14:paraId="2ED58EF5" w14:textId="77777777" w:rsidR="00BA1F86" w:rsidRPr="00BE4151" w:rsidRDefault="00BA1F86" w:rsidP="00BA1F86">
            <w:pPr>
              <w:jc w:val="center"/>
            </w:pPr>
            <w:r w:rsidRPr="00BE4151">
              <w:t>44</w:t>
            </w:r>
          </w:p>
        </w:tc>
        <w:tc>
          <w:tcPr>
            <w:tcW w:w="2403" w:type="dxa"/>
            <w:noWrap/>
            <w:hideMark/>
          </w:tcPr>
          <w:p w14:paraId="51DA2BF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</w:t>
            </w:r>
          </w:p>
        </w:tc>
        <w:tc>
          <w:tcPr>
            <w:tcW w:w="2323" w:type="dxa"/>
            <w:noWrap/>
            <w:hideMark/>
          </w:tcPr>
          <w:p w14:paraId="39D4755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on exertion, radiating to the left upper limb, associated with dyspnea, nausea, and palpitations</w:t>
            </w:r>
          </w:p>
        </w:tc>
        <w:tc>
          <w:tcPr>
            <w:tcW w:w="1870" w:type="dxa"/>
            <w:noWrap/>
          </w:tcPr>
          <w:p w14:paraId="62160B9B" w14:textId="3B105450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02C82223" w14:textId="4EA0F9EA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2D2509C" w14:textId="0465D90F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778C253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FC0AE6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E3AF4D2" w14:textId="77777777" w:rsidR="00BA1F86" w:rsidRPr="00BE4151" w:rsidRDefault="00BA1F86" w:rsidP="00BA1F86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56CED8E8" w14:textId="73F113AF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moking, alcoholism</w:t>
            </w:r>
          </w:p>
        </w:tc>
        <w:tc>
          <w:tcPr>
            <w:tcW w:w="2323" w:type="dxa"/>
            <w:noWrap/>
            <w:hideMark/>
          </w:tcPr>
          <w:p w14:paraId="5864141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and dyspnea on significant exertion</w:t>
            </w:r>
          </w:p>
        </w:tc>
        <w:tc>
          <w:tcPr>
            <w:tcW w:w="1870" w:type="dxa"/>
            <w:noWrap/>
          </w:tcPr>
          <w:p w14:paraId="1B72A32B" w14:textId="37C762B1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7EA6CBC" w14:textId="7C1ABFC1" w:rsidR="00BA1F86" w:rsidRPr="00BE4151" w:rsidRDefault="00540BEE" w:rsidP="00BA1F86">
            <w:pPr>
              <w:jc w:val="center"/>
            </w:pPr>
            <w:proofErr w:type="spellStart"/>
            <w:r w:rsidRPr="00540BEE">
              <w:t>Right</w:t>
            </w:r>
            <w:proofErr w:type="spellEnd"/>
            <w:r w:rsidRPr="00540BEE">
              <w:t xml:space="preserve"> </w:t>
            </w:r>
            <w:proofErr w:type="spellStart"/>
            <w:r w:rsidRPr="00540BEE">
              <w:t>Bundle</w:t>
            </w:r>
            <w:proofErr w:type="spellEnd"/>
            <w:r w:rsidRPr="00540BEE">
              <w:t xml:space="preserve"> Branch Block</w:t>
            </w:r>
          </w:p>
        </w:tc>
        <w:tc>
          <w:tcPr>
            <w:tcW w:w="1235" w:type="dxa"/>
            <w:noWrap/>
          </w:tcPr>
          <w:p w14:paraId="175A200C" w14:textId="4CD1CC74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51198B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7D1D1A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8D2522D" w14:textId="77777777" w:rsidR="00BA1F86" w:rsidRPr="00BE4151" w:rsidRDefault="00BA1F86" w:rsidP="00BA1F86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57A7591F" w14:textId="028D2859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troke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A12CCC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on moderate exertion that improves with rest</w:t>
            </w:r>
          </w:p>
        </w:tc>
        <w:tc>
          <w:tcPr>
            <w:tcW w:w="1870" w:type="dxa"/>
            <w:noWrap/>
          </w:tcPr>
          <w:p w14:paraId="6FA5BE00" w14:textId="4D366309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476FC3D" w14:textId="74A66CB3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3B77BEA" w14:textId="23CB4C10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613387A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1C236E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E88077B" w14:textId="77777777" w:rsidR="00BA1F86" w:rsidRPr="00BE4151" w:rsidRDefault="00BA1F86" w:rsidP="00BA1F86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0393CF55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8859498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with radiation to the cervical region, of mild intensity</w:t>
            </w:r>
          </w:p>
        </w:tc>
        <w:tc>
          <w:tcPr>
            <w:tcW w:w="1870" w:type="dxa"/>
            <w:noWrap/>
          </w:tcPr>
          <w:p w14:paraId="4C1181DD" w14:textId="3AEF1730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6AFCC6E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1428D4D" w14:textId="5D026A4C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7C2B4FB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0E90DB5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7BF9705" w14:textId="77777777" w:rsidR="00BA1F86" w:rsidRPr="00BE4151" w:rsidRDefault="00BA1F86" w:rsidP="00BA1F86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C11727B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</w:t>
            </w:r>
          </w:p>
        </w:tc>
        <w:tc>
          <w:tcPr>
            <w:tcW w:w="2323" w:type="dxa"/>
            <w:noWrap/>
            <w:hideMark/>
          </w:tcPr>
          <w:p w14:paraId="7461C67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with minor exertion accompanied by edema in the lower extremities</w:t>
            </w:r>
          </w:p>
        </w:tc>
        <w:tc>
          <w:tcPr>
            <w:tcW w:w="1870" w:type="dxa"/>
            <w:noWrap/>
          </w:tcPr>
          <w:p w14:paraId="3C7D8CF3" w14:textId="3FAE476A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79507EA" w14:textId="5965FB40" w:rsidR="00BA1F86" w:rsidRPr="00BE4151" w:rsidRDefault="00BA1F86" w:rsidP="00BA1F86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6B5D7A57" w14:textId="1318C8A7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841D7B" w14:paraId="607FF0B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49F1AD8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D59CD3" w14:textId="77777777" w:rsidR="00BA1F86" w:rsidRPr="00BE4151" w:rsidRDefault="00BA1F86" w:rsidP="00BA1F86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BEE01A6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coronary artery disease, heart failure</w:t>
            </w:r>
          </w:p>
        </w:tc>
        <w:tc>
          <w:tcPr>
            <w:tcW w:w="2323" w:type="dxa"/>
            <w:noWrap/>
            <w:hideMark/>
          </w:tcPr>
          <w:p w14:paraId="04C22396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with difficulty swallowing</w:t>
            </w:r>
          </w:p>
        </w:tc>
        <w:tc>
          <w:tcPr>
            <w:tcW w:w="1870" w:type="dxa"/>
            <w:noWrap/>
          </w:tcPr>
          <w:p w14:paraId="5C92B3C6" w14:textId="598E2BB4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403D1">
              <w:t>Esophageal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ancer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30798FC" w14:textId="534A4725" w:rsidR="00BA1F86" w:rsidRPr="00BE4151" w:rsidRDefault="00BA1F86" w:rsidP="00BA1F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584BE28" w14:textId="75997CF9" w:rsidR="00BA1F86" w:rsidRPr="00B50C65" w:rsidRDefault="0023712B" w:rsidP="00BA1F86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BA1F86" w:rsidRPr="00BE4151" w14:paraId="3DAD957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7430B81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21D17F9" w14:textId="77777777" w:rsidR="00BA1F86" w:rsidRPr="00BE4151" w:rsidRDefault="00BA1F86" w:rsidP="00BA1F86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12D8991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B035EEA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treme fatigue with mild exertion and occasional fainting spells</w:t>
            </w:r>
          </w:p>
        </w:tc>
        <w:tc>
          <w:tcPr>
            <w:tcW w:w="1870" w:type="dxa"/>
            <w:noWrap/>
          </w:tcPr>
          <w:p w14:paraId="55D611A4" w14:textId="4026919C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06FA9C8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Atherosclerot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26D11208" w14:textId="1FB481A0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2B77421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74C1142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3EE3B2" w14:textId="77777777" w:rsidR="00BA1F86" w:rsidRPr="00BE4151" w:rsidRDefault="00BA1F86" w:rsidP="00BA1F86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3B211E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edentary, systemic arterial hypertension</w:t>
            </w:r>
          </w:p>
        </w:tc>
        <w:tc>
          <w:tcPr>
            <w:tcW w:w="2323" w:type="dxa"/>
            <w:noWrap/>
            <w:hideMark/>
          </w:tcPr>
          <w:p w14:paraId="0164EC5D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acerbation of fatigue and palpitations with minimal exertion</w:t>
            </w:r>
          </w:p>
        </w:tc>
        <w:tc>
          <w:tcPr>
            <w:tcW w:w="1870" w:type="dxa"/>
            <w:noWrap/>
          </w:tcPr>
          <w:p w14:paraId="151C2E47" w14:textId="5F2EB344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5280BE1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1C5CB422" w14:textId="51B6151F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6897DD1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9300A22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018BA6" w14:textId="77777777" w:rsidR="00BA1F86" w:rsidRPr="00BE4151" w:rsidRDefault="00BA1F86" w:rsidP="00BA1F86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573C37" w14:textId="7C5196E6" w:rsidR="00BA1F86" w:rsidRPr="00BE4151" w:rsidRDefault="00BA1F86" w:rsidP="00BA1F86">
            <w:pPr>
              <w:jc w:val="center"/>
            </w:pPr>
            <w:proofErr w:type="spellStart"/>
            <w:r w:rsidRPr="00BE4151">
              <w:t>Smoker</w:t>
            </w:r>
            <w:proofErr w:type="spellEnd"/>
            <w:r w:rsidRPr="00BE4151">
              <w:t xml:space="preserve">, diabetes mellitus 2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acut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myocardi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nfarct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6ADECD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with minor exertion</w:t>
            </w:r>
          </w:p>
        </w:tc>
        <w:tc>
          <w:tcPr>
            <w:tcW w:w="1870" w:type="dxa"/>
            <w:noWrap/>
          </w:tcPr>
          <w:p w14:paraId="5A3E19A3" w14:textId="5D4E081E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B6A571C" w14:textId="09A62764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99C9F4B" w14:textId="1E9AF6DC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598AD46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094A7E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07B91C5" w14:textId="77777777" w:rsidR="00BA1F86" w:rsidRPr="00BE4151" w:rsidRDefault="00BA1F86" w:rsidP="00BA1F86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F943624" w14:textId="6116FB14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3EDDB6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 while walking with edema in the right lower extremity without dyspnea</w:t>
            </w:r>
          </w:p>
        </w:tc>
        <w:tc>
          <w:tcPr>
            <w:tcW w:w="1870" w:type="dxa"/>
            <w:noWrap/>
          </w:tcPr>
          <w:p w14:paraId="54853A92" w14:textId="6DDD0C0C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Deep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Vein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Thrombos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624E023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FB7642D" w14:textId="4D5AED79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0355A42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04881B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EE64F38" w14:textId="77777777" w:rsidR="00BA1F86" w:rsidRPr="00BE4151" w:rsidRDefault="00BA1F86" w:rsidP="00BA1F86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747A084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hypothyroidism, Parkinson's, atrial fibrillation</w:t>
            </w:r>
          </w:p>
        </w:tc>
        <w:tc>
          <w:tcPr>
            <w:tcW w:w="2323" w:type="dxa"/>
            <w:noWrap/>
            <w:hideMark/>
          </w:tcPr>
          <w:p w14:paraId="089BC1EB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vening edema in the left lower extremity for a week and worsening dyspnea when lying down</w:t>
            </w:r>
          </w:p>
        </w:tc>
        <w:tc>
          <w:tcPr>
            <w:tcW w:w="1870" w:type="dxa"/>
            <w:noWrap/>
          </w:tcPr>
          <w:p w14:paraId="568EE7B6" w14:textId="09D61268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35C1080" w14:textId="6360EAB8" w:rsidR="00BA1F86" w:rsidRPr="00BE4151" w:rsidRDefault="00BA1F86" w:rsidP="00BA1F86">
            <w:pPr>
              <w:jc w:val="center"/>
            </w:pPr>
            <w:proofErr w:type="spellStart"/>
            <w:r w:rsidRPr="00BE4151">
              <w:t>Left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3DF1E11B" w14:textId="3E639CF0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644F493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7870965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801505" w14:textId="77777777" w:rsidR="00BA1F86" w:rsidRPr="00BE4151" w:rsidRDefault="00BA1F86" w:rsidP="00BA1F86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66B35CE5" w14:textId="49AB130B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iabetes </w:t>
            </w:r>
            <w:r w:rsidRPr="00BE4151">
              <w:rPr>
                <w:lang w:val="en-US"/>
              </w:rPr>
              <w:lastRenderedPageBreak/>
              <w:t>mellitus, chronic kidney disease, alcoholism</w:t>
            </w:r>
          </w:p>
        </w:tc>
        <w:tc>
          <w:tcPr>
            <w:tcW w:w="2323" w:type="dxa"/>
            <w:noWrap/>
            <w:hideMark/>
          </w:tcPr>
          <w:p w14:paraId="09FFB59B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 xml:space="preserve">Dyspnea and chest pain, in a squeezing </w:t>
            </w:r>
            <w:r w:rsidRPr="00BE4151">
              <w:rPr>
                <w:lang w:val="en-US"/>
              </w:rPr>
              <w:lastRenderedPageBreak/>
              <w:t>sensation, related to physical exertion</w:t>
            </w:r>
          </w:p>
        </w:tc>
        <w:tc>
          <w:tcPr>
            <w:tcW w:w="1870" w:type="dxa"/>
            <w:noWrap/>
          </w:tcPr>
          <w:p w14:paraId="7933CD8B" w14:textId="5E9D7726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lastRenderedPageBreak/>
              <w:t>Angina</w:t>
            </w:r>
          </w:p>
        </w:tc>
        <w:tc>
          <w:tcPr>
            <w:tcW w:w="2559" w:type="dxa"/>
            <w:noWrap/>
            <w:hideMark/>
          </w:tcPr>
          <w:p w14:paraId="5361417C" w14:textId="2586A0EB" w:rsidR="00BA1F86" w:rsidRPr="00BE4151" w:rsidRDefault="00BA1F86" w:rsidP="00BA1F86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551A12C7" w14:textId="41560D66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6EADDFD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B9870B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87EA1AF" w14:textId="77777777" w:rsidR="00BA1F86" w:rsidRPr="00BE4151" w:rsidRDefault="00BA1F86" w:rsidP="00BA1F86">
            <w:pPr>
              <w:jc w:val="center"/>
            </w:pPr>
            <w:r w:rsidRPr="00BE4151">
              <w:t>49</w:t>
            </w:r>
          </w:p>
        </w:tc>
        <w:tc>
          <w:tcPr>
            <w:tcW w:w="2403" w:type="dxa"/>
            <w:noWrap/>
            <w:hideMark/>
          </w:tcPr>
          <w:p w14:paraId="2D0DBDF9" w14:textId="43067299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</w:t>
            </w:r>
          </w:p>
        </w:tc>
        <w:tc>
          <w:tcPr>
            <w:tcW w:w="2323" w:type="dxa"/>
            <w:noWrap/>
            <w:hideMark/>
          </w:tcPr>
          <w:p w14:paraId="033DB5A1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retrosternal pain and orthopnea</w:t>
            </w:r>
          </w:p>
        </w:tc>
        <w:tc>
          <w:tcPr>
            <w:tcW w:w="1870" w:type="dxa"/>
            <w:noWrap/>
          </w:tcPr>
          <w:p w14:paraId="1326C2D9" w14:textId="4FD655CD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10DC2CB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schem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7F6B5EC" w14:textId="2909ECF3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29871EC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F715BC1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AD9BF5F" w14:textId="77777777" w:rsidR="00BA1F86" w:rsidRPr="00BE4151" w:rsidRDefault="00BA1F86" w:rsidP="00BA1F86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6E8F8B8E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edentary</w:t>
            </w:r>
          </w:p>
        </w:tc>
        <w:tc>
          <w:tcPr>
            <w:tcW w:w="2323" w:type="dxa"/>
            <w:noWrap/>
            <w:hideMark/>
          </w:tcPr>
          <w:p w14:paraId="13E9C3F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palpitations, and precordial pain with mild exertion, associated with lower extremity edema</w:t>
            </w:r>
          </w:p>
        </w:tc>
        <w:tc>
          <w:tcPr>
            <w:tcW w:w="1870" w:type="dxa"/>
            <w:noWrap/>
          </w:tcPr>
          <w:p w14:paraId="7469EB7F" w14:textId="4A3503A1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E7C6FBC" w14:textId="37FF47A1" w:rsidR="00BA1F86" w:rsidRPr="00BE4151" w:rsidRDefault="00BA1F86" w:rsidP="00BA1F86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26D737DF" w14:textId="25B86123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841D7B" w14:paraId="3691431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FB5B8E6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9833742" w14:textId="77777777" w:rsidR="00BA1F86" w:rsidRPr="00BE4151" w:rsidRDefault="00BA1F86" w:rsidP="00BA1F86">
            <w:pPr>
              <w:jc w:val="center"/>
            </w:pPr>
            <w:r w:rsidRPr="00BE4151">
              <w:t>71</w:t>
            </w:r>
          </w:p>
        </w:tc>
        <w:tc>
          <w:tcPr>
            <w:tcW w:w="2403" w:type="dxa"/>
            <w:noWrap/>
            <w:hideMark/>
          </w:tcPr>
          <w:p w14:paraId="79EBA16F" w14:textId="69673D1C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troke (2012), chronic kidney disease, smoker, ex-alcoholism</w:t>
            </w:r>
          </w:p>
        </w:tc>
        <w:tc>
          <w:tcPr>
            <w:tcW w:w="2323" w:type="dxa"/>
            <w:noWrap/>
            <w:hideMark/>
          </w:tcPr>
          <w:p w14:paraId="5F9D23F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nse dyspnea and pressure-like chest pain worsening with inspiration during minor exertion</w:t>
            </w:r>
          </w:p>
        </w:tc>
        <w:tc>
          <w:tcPr>
            <w:tcW w:w="1870" w:type="dxa"/>
            <w:noWrap/>
          </w:tcPr>
          <w:p w14:paraId="7B722028" w14:textId="7F0E6D1D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Pulmonary</w:t>
            </w:r>
            <w:proofErr w:type="spellEnd"/>
            <w:r w:rsidRPr="00F403D1">
              <w:t xml:space="preserve"> Edema</w:t>
            </w:r>
          </w:p>
        </w:tc>
        <w:tc>
          <w:tcPr>
            <w:tcW w:w="2559" w:type="dxa"/>
            <w:noWrap/>
            <w:hideMark/>
          </w:tcPr>
          <w:p w14:paraId="6448A0FB" w14:textId="58FD2189" w:rsidR="00BA1F86" w:rsidRPr="00BE4151" w:rsidRDefault="00BA1F86" w:rsidP="00BA1F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154A02A" w14:textId="6B8B56C7" w:rsidR="00BA1F86" w:rsidRPr="00B50C65" w:rsidRDefault="0023712B" w:rsidP="00BA1F86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BA1F86" w:rsidRPr="00BE4151" w14:paraId="212E299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DC7053E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7211774" w14:textId="77777777" w:rsidR="00BA1F86" w:rsidRPr="00BE4151" w:rsidRDefault="00BA1F86" w:rsidP="00BA1F86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B8DA7C4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, ex-alcoholism, ex-smoker</w:t>
            </w:r>
          </w:p>
        </w:tc>
        <w:tc>
          <w:tcPr>
            <w:tcW w:w="2323" w:type="dxa"/>
            <w:noWrap/>
            <w:hideMark/>
          </w:tcPr>
          <w:p w14:paraId="7469CFE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umbar region for the past 3 days</w:t>
            </w:r>
          </w:p>
        </w:tc>
        <w:tc>
          <w:tcPr>
            <w:tcW w:w="1870" w:type="dxa"/>
            <w:noWrap/>
          </w:tcPr>
          <w:p w14:paraId="658C73FF" w14:textId="01B23EDA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84AE124" w14:textId="693BE097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BAC044F" w14:textId="48D96245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368FB38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2FD2B25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56CD5E6" w14:textId="77777777" w:rsidR="00BA1F86" w:rsidRPr="00BE4151" w:rsidRDefault="00BA1F86" w:rsidP="00BA1F86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7B56BFE1" w14:textId="38A039BB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A0C1E16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heartburn, and dyspnea worsen with moderate exertion</w:t>
            </w:r>
          </w:p>
        </w:tc>
        <w:tc>
          <w:tcPr>
            <w:tcW w:w="1870" w:type="dxa"/>
            <w:noWrap/>
          </w:tcPr>
          <w:p w14:paraId="4F98E060" w14:textId="0931A961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36E49CB7" w14:textId="392401E2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B5CEA26" w14:textId="1A112117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2338335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1E84340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68C0FA" w14:textId="77777777" w:rsidR="00BA1F86" w:rsidRPr="00BE4151" w:rsidRDefault="00BA1F86" w:rsidP="00BA1F86">
            <w:pPr>
              <w:jc w:val="center"/>
            </w:pPr>
            <w:r w:rsidRPr="00BE4151">
              <w:t>83</w:t>
            </w:r>
          </w:p>
        </w:tc>
        <w:tc>
          <w:tcPr>
            <w:tcW w:w="2403" w:type="dxa"/>
            <w:noWrap/>
            <w:hideMark/>
          </w:tcPr>
          <w:p w14:paraId="7BBFD84F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9DA565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upper limb and occasional stabbing anterior chest pain during physical exertion at work</w:t>
            </w:r>
          </w:p>
        </w:tc>
        <w:tc>
          <w:tcPr>
            <w:tcW w:w="1870" w:type="dxa"/>
            <w:noWrap/>
          </w:tcPr>
          <w:p w14:paraId="4516BE29" w14:textId="77E95D65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48A15F8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1079943A" w14:textId="31CC9791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3744459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1641E9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6EB4F0C" w14:textId="77777777" w:rsidR="00BA1F86" w:rsidRPr="00BE4151" w:rsidRDefault="00BA1F86" w:rsidP="00BA1F86">
            <w:pPr>
              <w:jc w:val="center"/>
            </w:pPr>
            <w:r w:rsidRPr="00BE4151">
              <w:t>21</w:t>
            </w:r>
          </w:p>
        </w:tc>
        <w:tc>
          <w:tcPr>
            <w:tcW w:w="2403" w:type="dxa"/>
            <w:noWrap/>
            <w:hideMark/>
          </w:tcPr>
          <w:p w14:paraId="3C448389" w14:textId="75D39D9C" w:rsidR="00BA1F86" w:rsidRPr="00BE4151" w:rsidRDefault="00BA1F86" w:rsidP="00BA1F86">
            <w:pPr>
              <w:jc w:val="center"/>
            </w:pPr>
            <w:proofErr w:type="spellStart"/>
            <w:r w:rsidRPr="00BE4151">
              <w:t>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B76E222" w14:textId="77777777" w:rsidR="00BA1F86" w:rsidRPr="00BE4151" w:rsidRDefault="00BA1F86" w:rsidP="00BA1F86">
            <w:pPr>
              <w:jc w:val="center"/>
            </w:pPr>
            <w:r w:rsidRPr="00BE4151">
              <w:t>Extreme fatigue</w:t>
            </w:r>
          </w:p>
        </w:tc>
        <w:tc>
          <w:tcPr>
            <w:tcW w:w="1870" w:type="dxa"/>
            <w:noWrap/>
          </w:tcPr>
          <w:p w14:paraId="19A8D429" w14:textId="07F05E8E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lcohol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Withdrawal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CDFF9D0" w14:textId="35690CB3" w:rsidR="00BA1F86" w:rsidRPr="00BE4151" w:rsidRDefault="00BA1F86" w:rsidP="00BA1F86">
            <w:pPr>
              <w:jc w:val="center"/>
            </w:pPr>
            <w:proofErr w:type="spellStart"/>
            <w:r w:rsidRPr="00BE4151">
              <w:t>Left</w:t>
            </w:r>
            <w:proofErr w:type="spellEnd"/>
            <w:r w:rsidRPr="00BE4151">
              <w:t xml:space="preserve"> Ventricular </w:t>
            </w:r>
            <w:proofErr w:type="spellStart"/>
            <w:r w:rsidRPr="00BE4151">
              <w:t>Hypertrophy</w:t>
            </w:r>
            <w:proofErr w:type="spellEnd"/>
          </w:p>
        </w:tc>
        <w:tc>
          <w:tcPr>
            <w:tcW w:w="1235" w:type="dxa"/>
            <w:noWrap/>
          </w:tcPr>
          <w:p w14:paraId="377FA75C" w14:textId="64DA62BD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7D65D3D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2DC103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527B29" w14:textId="77777777" w:rsidR="00BA1F86" w:rsidRPr="00BE4151" w:rsidRDefault="00BA1F86" w:rsidP="00BA1F86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6E4BC36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ronic kidney disease, ex-alcoholism, sedentary, stroke</w:t>
            </w:r>
          </w:p>
        </w:tc>
        <w:tc>
          <w:tcPr>
            <w:tcW w:w="2323" w:type="dxa"/>
            <w:noWrap/>
            <w:hideMark/>
          </w:tcPr>
          <w:p w14:paraId="6B939197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rease in edema in the lower extremities worsening at night</w:t>
            </w:r>
          </w:p>
        </w:tc>
        <w:tc>
          <w:tcPr>
            <w:tcW w:w="1870" w:type="dxa"/>
            <w:noWrap/>
          </w:tcPr>
          <w:p w14:paraId="587FEAD1" w14:textId="577B1572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Nephrotic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E603495" w14:textId="1A190173" w:rsidR="00BA1F86" w:rsidRPr="00BE4151" w:rsidRDefault="00BA1F86" w:rsidP="00BA1F86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Renal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0BCE1E1C" w14:textId="1F7BF682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5C05117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7BC2E1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F0165F" w14:textId="77777777" w:rsidR="00BA1F86" w:rsidRPr="00BE4151" w:rsidRDefault="00BA1F86" w:rsidP="00BA1F86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5996EBD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ngestive heart failure, chronic obstructive pulmonary disease</w:t>
            </w:r>
          </w:p>
        </w:tc>
        <w:tc>
          <w:tcPr>
            <w:tcW w:w="2323" w:type="dxa"/>
            <w:noWrap/>
            <w:hideMark/>
          </w:tcPr>
          <w:p w14:paraId="0DE17856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orthopnea, and paroxysmal nocturnal dyspnea</w:t>
            </w:r>
          </w:p>
        </w:tc>
        <w:tc>
          <w:tcPr>
            <w:tcW w:w="1870" w:type="dxa"/>
            <w:noWrap/>
          </w:tcPr>
          <w:p w14:paraId="23EF73AA" w14:textId="6DC90A5C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434FF8C" w14:textId="29056598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703C7FF0" w14:textId="1D3363A5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06F73E9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97C2F64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C32E067" w14:textId="77777777" w:rsidR="00BA1F86" w:rsidRPr="00BE4151" w:rsidRDefault="00BA1F86" w:rsidP="00BA1F86">
            <w:pPr>
              <w:jc w:val="center"/>
            </w:pPr>
            <w:r w:rsidRPr="00BE4151">
              <w:t>26</w:t>
            </w:r>
          </w:p>
        </w:tc>
        <w:tc>
          <w:tcPr>
            <w:tcW w:w="2403" w:type="dxa"/>
            <w:noWrap/>
            <w:hideMark/>
          </w:tcPr>
          <w:p w14:paraId="06D7976E" w14:textId="52527257" w:rsidR="00BA1F86" w:rsidRPr="00BE4151" w:rsidRDefault="00BA1F86" w:rsidP="00BA1F86">
            <w:pPr>
              <w:jc w:val="center"/>
            </w:pPr>
            <w:proofErr w:type="spellStart"/>
            <w:r w:rsidRPr="00BE4151">
              <w:t>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7D8F96E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syncope associated with hypotonia</w:t>
            </w:r>
          </w:p>
        </w:tc>
        <w:tc>
          <w:tcPr>
            <w:tcW w:w="1870" w:type="dxa"/>
            <w:noWrap/>
          </w:tcPr>
          <w:p w14:paraId="7D1289A1" w14:textId="05847136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lcohol-</w:t>
            </w:r>
            <w:r w:rsidR="0023712B">
              <w:t>i</w:t>
            </w:r>
            <w:r w:rsidRPr="00F403D1">
              <w:t>nduced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cop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B36D1E9" w14:textId="4C596B20" w:rsidR="00BA1F86" w:rsidRPr="00BE4151" w:rsidRDefault="00BA1F86" w:rsidP="00BA1F86">
            <w:pPr>
              <w:jc w:val="center"/>
            </w:pPr>
            <w:proofErr w:type="spellStart"/>
            <w:r w:rsidRPr="00BE4151">
              <w:t>Syncope</w:t>
            </w:r>
            <w:proofErr w:type="spellEnd"/>
          </w:p>
        </w:tc>
        <w:tc>
          <w:tcPr>
            <w:tcW w:w="1235" w:type="dxa"/>
            <w:noWrap/>
          </w:tcPr>
          <w:p w14:paraId="111FAB31" w14:textId="3C75DAE4" w:rsidR="00BA1F86" w:rsidRPr="00BE4151" w:rsidRDefault="0023712B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6948D91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28B46B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29E41FD" w14:textId="77777777" w:rsidR="00BA1F86" w:rsidRPr="00BE4151" w:rsidRDefault="00BA1F86" w:rsidP="00BA1F86">
            <w:pPr>
              <w:jc w:val="center"/>
            </w:pPr>
            <w:r w:rsidRPr="00BE4151">
              <w:t>87</w:t>
            </w:r>
          </w:p>
        </w:tc>
        <w:tc>
          <w:tcPr>
            <w:tcW w:w="2403" w:type="dxa"/>
            <w:noWrap/>
            <w:hideMark/>
          </w:tcPr>
          <w:p w14:paraId="3C566DF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oronary artery disease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5AC460B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Dyspnea on significant exertion regressing gradually, without </w:t>
            </w:r>
            <w:r w:rsidRPr="00BE4151">
              <w:rPr>
                <w:lang w:val="en-US"/>
              </w:rPr>
              <w:lastRenderedPageBreak/>
              <w:t>dyspnea in the supine position</w:t>
            </w:r>
          </w:p>
        </w:tc>
        <w:tc>
          <w:tcPr>
            <w:tcW w:w="1870" w:type="dxa"/>
            <w:noWrap/>
          </w:tcPr>
          <w:p w14:paraId="7070ACED" w14:textId="721D6715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r>
              <w:lastRenderedPageBreak/>
              <w:t>Angina</w:t>
            </w:r>
          </w:p>
        </w:tc>
        <w:tc>
          <w:tcPr>
            <w:tcW w:w="2559" w:type="dxa"/>
            <w:noWrap/>
            <w:hideMark/>
          </w:tcPr>
          <w:p w14:paraId="2DA6EC98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77CF5DA7" w14:textId="1552FB0C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2EC674E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ABCFFEE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FB30642" w14:textId="77777777" w:rsidR="00BA1F86" w:rsidRPr="00BE4151" w:rsidRDefault="00BA1F86" w:rsidP="00BA1F86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0203DFAE" w14:textId="77777777" w:rsidR="00BA1F86" w:rsidRPr="00BE4151" w:rsidRDefault="00BA1F86" w:rsidP="00BA1F86">
            <w:pPr>
              <w:jc w:val="center"/>
            </w:pPr>
            <w:r w:rsidRPr="00BE4151">
              <w:t xml:space="preserve">Diabetes mellitus 2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9A8D78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with a tingling sensation, symptoms related to psychological stress</w:t>
            </w:r>
          </w:p>
        </w:tc>
        <w:tc>
          <w:tcPr>
            <w:tcW w:w="1870" w:type="dxa"/>
            <w:noWrap/>
          </w:tcPr>
          <w:p w14:paraId="037474D7" w14:textId="7947D420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25B319D9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62F36715" w14:textId="5EACA34C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7EF9461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7EDD4B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3FC3BE5" w14:textId="77777777" w:rsidR="00BA1F86" w:rsidRPr="00BE4151" w:rsidRDefault="00BA1F86" w:rsidP="00BA1F86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6E929C20" w14:textId="3FF9596F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diabetes mellitus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97C72F6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burning chest pain on significant exertion, with sporadic tachycardias</w:t>
            </w:r>
          </w:p>
        </w:tc>
        <w:tc>
          <w:tcPr>
            <w:tcW w:w="1870" w:type="dxa"/>
            <w:noWrap/>
          </w:tcPr>
          <w:p w14:paraId="3857032D" w14:textId="7FE2DE73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7D21A957" w14:textId="1D6F7601" w:rsidR="00BA1F86" w:rsidRPr="00BE4151" w:rsidRDefault="00BA1F86" w:rsidP="00BA1F86">
            <w:pPr>
              <w:jc w:val="center"/>
            </w:pPr>
            <w:proofErr w:type="spellStart"/>
            <w:r w:rsidRPr="00BE4151">
              <w:t>Dilated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0F6A6033" w14:textId="766C6873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22AA324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C02B7B9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F4F0641" w14:textId="77777777" w:rsidR="00BA1F86" w:rsidRPr="00BE4151" w:rsidRDefault="00BA1F86" w:rsidP="00BA1F86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25AFC17C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pre</w:t>
            </w:r>
            <w:proofErr w:type="spellEnd"/>
            <w:r w:rsidRPr="00BE4151">
              <w:t xml:space="preserve">-diabetes, </w:t>
            </w:r>
            <w:proofErr w:type="spellStart"/>
            <w:r w:rsidRPr="00BE4151">
              <w:t>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29E6BAA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Temporary burning sensation in both arms every day when lying down</w:t>
            </w:r>
          </w:p>
        </w:tc>
        <w:tc>
          <w:tcPr>
            <w:tcW w:w="1870" w:type="dxa"/>
            <w:noWrap/>
          </w:tcPr>
          <w:p w14:paraId="64AE1C1E" w14:textId="33C389DB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Peripheral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Neuropathy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67997EC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01C5F73B" w14:textId="0D76AA47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4FD6BAC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657AF33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CE92D78" w14:textId="77777777" w:rsidR="00BA1F86" w:rsidRPr="00BE4151" w:rsidRDefault="00BA1F86" w:rsidP="00BA1F86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8820479" w14:textId="44D77942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 (2019), dyslipidemia, sedentary</w:t>
            </w:r>
          </w:p>
        </w:tc>
        <w:tc>
          <w:tcPr>
            <w:tcW w:w="2323" w:type="dxa"/>
            <w:noWrap/>
            <w:hideMark/>
          </w:tcPr>
          <w:p w14:paraId="6EF2726A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ecordial pain with minimal exertion</w:t>
            </w:r>
          </w:p>
        </w:tc>
        <w:tc>
          <w:tcPr>
            <w:tcW w:w="1870" w:type="dxa"/>
            <w:noWrap/>
          </w:tcPr>
          <w:p w14:paraId="678C6A4B" w14:textId="6B3CD187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0D6A18E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500840E" w14:textId="6C90E497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841D7B" w14:paraId="25635A8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BC8CFF0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1DE345B" w14:textId="77777777" w:rsidR="00BA1F86" w:rsidRPr="00BE4151" w:rsidRDefault="00BA1F86" w:rsidP="00BA1F86">
            <w:pPr>
              <w:jc w:val="center"/>
            </w:pPr>
            <w:r w:rsidRPr="00BE4151">
              <w:t>81</w:t>
            </w:r>
          </w:p>
        </w:tc>
        <w:tc>
          <w:tcPr>
            <w:tcW w:w="2403" w:type="dxa"/>
            <w:noWrap/>
            <w:hideMark/>
          </w:tcPr>
          <w:p w14:paraId="248B5ECD" w14:textId="77777777" w:rsidR="00BA1F86" w:rsidRPr="00BE4151" w:rsidRDefault="00BA1F86" w:rsidP="00BA1F86">
            <w:pPr>
              <w:jc w:val="center"/>
            </w:pPr>
            <w:r w:rsidRPr="00BE4151">
              <w:t xml:space="preserve">Atrial </w:t>
            </w:r>
            <w:proofErr w:type="spellStart"/>
            <w:r w:rsidRPr="00BE4151">
              <w:t>fibrillation</w:t>
            </w:r>
            <w:proofErr w:type="spellEnd"/>
            <w:r w:rsidRPr="00BE4151">
              <w:t xml:space="preserve">, cirrose, </w:t>
            </w:r>
            <w:proofErr w:type="spellStart"/>
            <w:r w:rsidRPr="00BE4151">
              <w:t>ex-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1C0ACDA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ertional and orthopneic dyspnea, associated with edema in the lower extremities</w:t>
            </w:r>
          </w:p>
        </w:tc>
        <w:tc>
          <w:tcPr>
            <w:tcW w:w="1870" w:type="dxa"/>
            <w:noWrap/>
          </w:tcPr>
          <w:p w14:paraId="39D30A6A" w14:textId="5E4CB477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0436623" w14:textId="484C089C" w:rsidR="00BA1F86" w:rsidRPr="00BE4151" w:rsidRDefault="00BA1F86" w:rsidP="00BA1F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64B2408D" w14:textId="4FC35411" w:rsidR="00BA1F86" w:rsidRPr="00B50C65" w:rsidRDefault="00435F30" w:rsidP="00BA1F86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1003E35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F94F02A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FCE7684" w14:textId="77777777" w:rsidR="00BA1F86" w:rsidRPr="00BE4151" w:rsidRDefault="00BA1F86" w:rsidP="00BA1F86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EA57826" w14:textId="5BE8CB64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sedentary, smoker, alcoholism</w:t>
            </w:r>
          </w:p>
        </w:tc>
        <w:tc>
          <w:tcPr>
            <w:tcW w:w="2323" w:type="dxa"/>
            <w:noWrap/>
            <w:hideMark/>
          </w:tcPr>
          <w:p w14:paraId="5CFF2D9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oderate exertion improves with rest</w:t>
            </w:r>
          </w:p>
        </w:tc>
        <w:tc>
          <w:tcPr>
            <w:tcW w:w="1870" w:type="dxa"/>
            <w:noWrap/>
          </w:tcPr>
          <w:p w14:paraId="53285DE2" w14:textId="5824E68A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EA680CA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4A7AF7B" w14:textId="11290734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1197549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03467E8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582DBB6" w14:textId="77777777" w:rsidR="00BA1F86" w:rsidRPr="00BE4151" w:rsidRDefault="00BA1F86" w:rsidP="00BA1F86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3833CA4F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chronic obstructive pulmonary disease, cardiomegaly, acute myocardial infarction, ex-smoker</w:t>
            </w:r>
          </w:p>
        </w:tc>
        <w:tc>
          <w:tcPr>
            <w:tcW w:w="2323" w:type="dxa"/>
            <w:noWrap/>
            <w:hideMark/>
          </w:tcPr>
          <w:p w14:paraId="35E4FDD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ain of intensity 3/10, particularly in the morning and evening</w:t>
            </w:r>
          </w:p>
        </w:tc>
        <w:tc>
          <w:tcPr>
            <w:tcW w:w="1870" w:type="dxa"/>
            <w:noWrap/>
          </w:tcPr>
          <w:p w14:paraId="686BD366" w14:textId="7F0C5481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Gastroesophageal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Reflux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Disease</w:t>
            </w:r>
            <w:proofErr w:type="spellEnd"/>
            <w:r w:rsidRPr="00F403D1">
              <w:t xml:space="preserve"> (Gerd)</w:t>
            </w:r>
          </w:p>
        </w:tc>
        <w:tc>
          <w:tcPr>
            <w:tcW w:w="2559" w:type="dxa"/>
            <w:noWrap/>
            <w:hideMark/>
          </w:tcPr>
          <w:p w14:paraId="0B99F056" w14:textId="4BE29469" w:rsidR="00BA1F86" w:rsidRPr="00BE4151" w:rsidRDefault="00BA1F86" w:rsidP="00BA1F86">
            <w:pPr>
              <w:jc w:val="center"/>
            </w:pPr>
            <w:proofErr w:type="spellStart"/>
            <w:r w:rsidRPr="003C495D">
              <w:t>Coronary</w:t>
            </w:r>
            <w:proofErr w:type="spellEnd"/>
            <w:r w:rsidRPr="003C495D">
              <w:t xml:space="preserve"> </w:t>
            </w:r>
            <w:proofErr w:type="spellStart"/>
            <w:r w:rsidRPr="003C495D">
              <w:t>Artery</w:t>
            </w:r>
            <w:proofErr w:type="spellEnd"/>
            <w:r w:rsidRPr="003C495D">
              <w:t xml:space="preserve"> </w:t>
            </w:r>
            <w:proofErr w:type="spellStart"/>
            <w:r w:rsidRPr="003C495D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2BA5C585" w14:textId="7B7F2BD7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3E8E92F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594CD17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88CD9F3" w14:textId="77777777" w:rsidR="00BA1F86" w:rsidRPr="00BE4151" w:rsidRDefault="00BA1F86" w:rsidP="00BA1F86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7E921D02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66FDED8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apacitating burning sensation in the chest and arms worsening with movement along with severe headache</w:t>
            </w:r>
          </w:p>
        </w:tc>
        <w:tc>
          <w:tcPr>
            <w:tcW w:w="1870" w:type="dxa"/>
            <w:noWrap/>
          </w:tcPr>
          <w:p w14:paraId="39E73379" w14:textId="468630B9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Hypertensiv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Emergency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5AE7528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0D17552" w14:textId="32CCA5AA" w:rsidR="00BA1F86" w:rsidRPr="00BE4151" w:rsidRDefault="0023712B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2E36497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EA824AD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3940E17" w14:textId="77777777" w:rsidR="00BA1F86" w:rsidRPr="00BE4151" w:rsidRDefault="00BA1F86" w:rsidP="00BA1F86">
            <w:pPr>
              <w:jc w:val="center"/>
            </w:pPr>
            <w:r w:rsidRPr="00BE4151">
              <w:t>41</w:t>
            </w:r>
          </w:p>
        </w:tc>
        <w:tc>
          <w:tcPr>
            <w:tcW w:w="2403" w:type="dxa"/>
            <w:noWrap/>
            <w:hideMark/>
          </w:tcPr>
          <w:p w14:paraId="31ED4AF8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761D1ED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ersistent cough with non-blood-tinged sputum associated with dyspnea on moderate exertion</w:t>
            </w:r>
          </w:p>
        </w:tc>
        <w:tc>
          <w:tcPr>
            <w:tcW w:w="1870" w:type="dxa"/>
            <w:noWrap/>
          </w:tcPr>
          <w:p w14:paraId="0D5417CC" w14:textId="3E476218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E21AB13" w14:textId="3568CE4C" w:rsidR="00BA1F86" w:rsidRPr="00BE4151" w:rsidRDefault="00BA1F86" w:rsidP="00BA1F86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CACDA10" w14:textId="3C919173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0FE2DF7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3AE2AA8" w14:textId="77777777" w:rsidR="00BA1F86" w:rsidRPr="00BE4151" w:rsidRDefault="00BA1F86" w:rsidP="00BA1F86">
            <w:pPr>
              <w:jc w:val="center"/>
            </w:pPr>
            <w:r w:rsidRPr="00BE4151">
              <w:lastRenderedPageBreak/>
              <w:t>W</w:t>
            </w:r>
          </w:p>
        </w:tc>
        <w:tc>
          <w:tcPr>
            <w:tcW w:w="563" w:type="dxa"/>
            <w:noWrap/>
            <w:hideMark/>
          </w:tcPr>
          <w:p w14:paraId="7BA75E99" w14:textId="77777777" w:rsidR="00BA1F86" w:rsidRPr="00BE4151" w:rsidRDefault="00BA1F86" w:rsidP="00BA1F86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5EE4FF41" w14:textId="0CCFB3E4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non-alcoholic fatty liver disease, hypothyroidism</w:t>
            </w:r>
          </w:p>
        </w:tc>
        <w:tc>
          <w:tcPr>
            <w:tcW w:w="2323" w:type="dxa"/>
            <w:noWrap/>
            <w:hideMark/>
          </w:tcPr>
          <w:p w14:paraId="12213B34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precordial pain with physical exertion</w:t>
            </w:r>
          </w:p>
        </w:tc>
        <w:tc>
          <w:tcPr>
            <w:tcW w:w="1870" w:type="dxa"/>
            <w:noWrap/>
          </w:tcPr>
          <w:p w14:paraId="495F38DC" w14:textId="177F065C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51521E4" w14:textId="79C8F6A1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6C21D16" w14:textId="3A0068DA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5C4C3EF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DA37F1F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4508627" w14:textId="77777777" w:rsidR="00BA1F86" w:rsidRPr="00BE4151" w:rsidRDefault="00BA1F86" w:rsidP="00BA1F86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3037615B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, smoker</w:t>
            </w:r>
          </w:p>
        </w:tc>
        <w:tc>
          <w:tcPr>
            <w:tcW w:w="2323" w:type="dxa"/>
            <w:noWrap/>
            <w:hideMark/>
          </w:tcPr>
          <w:p w14:paraId="579EBC1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 and edema in the lower extremities</w:t>
            </w:r>
          </w:p>
        </w:tc>
        <w:tc>
          <w:tcPr>
            <w:tcW w:w="1870" w:type="dxa"/>
            <w:noWrap/>
          </w:tcPr>
          <w:p w14:paraId="7F474F49" w14:textId="315CC807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DB9A31F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Rheumat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05B3C2FE" w14:textId="2B07A899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841D7B" w14:paraId="50A3B6D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17BE5A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DEE66E0" w14:textId="77777777" w:rsidR="00BA1F86" w:rsidRPr="00BE4151" w:rsidRDefault="00BA1F86" w:rsidP="00BA1F86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ED73AB" w14:textId="08893C91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stroke (2011), sedentary</w:t>
            </w:r>
          </w:p>
        </w:tc>
        <w:tc>
          <w:tcPr>
            <w:tcW w:w="2323" w:type="dxa"/>
            <w:noWrap/>
            <w:hideMark/>
          </w:tcPr>
          <w:p w14:paraId="297B4E3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nd swelling in the left leg, after prolonged standing, associated with an increase in temperature in the limb and paresthesia</w:t>
            </w:r>
          </w:p>
        </w:tc>
        <w:tc>
          <w:tcPr>
            <w:tcW w:w="1870" w:type="dxa"/>
            <w:noWrap/>
          </w:tcPr>
          <w:p w14:paraId="6AC962AB" w14:textId="7D005605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Deep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Vein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Thrombos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ADB2472" w14:textId="5BA30507" w:rsidR="00BA1F86" w:rsidRPr="00BE4151" w:rsidRDefault="00BA1F86" w:rsidP="00BA1F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411F9A9" w14:textId="0DDC7D7B" w:rsidR="00BA1F86" w:rsidRPr="00B50C65" w:rsidRDefault="0023712B" w:rsidP="00BA1F86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BA1F86" w:rsidRPr="00BE4151" w14:paraId="2E9B8CC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AA25E8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7CF9EB" w14:textId="77777777" w:rsidR="00BA1F86" w:rsidRPr="00BE4151" w:rsidRDefault="00BA1F86" w:rsidP="00BA1F86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528C6E88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pre</w:t>
            </w:r>
            <w:proofErr w:type="spellEnd"/>
            <w:r w:rsidRPr="00BE4151">
              <w:t>-diabetes</w:t>
            </w:r>
          </w:p>
        </w:tc>
        <w:tc>
          <w:tcPr>
            <w:tcW w:w="2323" w:type="dxa"/>
            <w:noWrap/>
            <w:hideMark/>
          </w:tcPr>
          <w:p w14:paraId="70794027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associated with stabbing chest pains</w:t>
            </w:r>
          </w:p>
        </w:tc>
        <w:tc>
          <w:tcPr>
            <w:tcW w:w="1870" w:type="dxa"/>
            <w:noWrap/>
          </w:tcPr>
          <w:p w14:paraId="50150AA8" w14:textId="7E6FD4C5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246A220" w14:textId="2DAA8A3B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7AC69052" w14:textId="017979B5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6F31A7D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0758DC9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8CD0E6B" w14:textId="77777777" w:rsidR="00BA1F86" w:rsidRPr="00BE4151" w:rsidRDefault="00BA1F86" w:rsidP="00BA1F86">
            <w:pPr>
              <w:jc w:val="center"/>
            </w:pPr>
            <w:r w:rsidRPr="00BE4151">
              <w:t>62</w:t>
            </w:r>
          </w:p>
        </w:tc>
        <w:tc>
          <w:tcPr>
            <w:tcW w:w="2403" w:type="dxa"/>
            <w:noWrap/>
            <w:hideMark/>
          </w:tcPr>
          <w:p w14:paraId="4DAEF3C4" w14:textId="1734EF46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lcoholism</w:t>
            </w:r>
          </w:p>
        </w:tc>
        <w:tc>
          <w:tcPr>
            <w:tcW w:w="2323" w:type="dxa"/>
            <w:noWrap/>
            <w:hideMark/>
          </w:tcPr>
          <w:p w14:paraId="4BCA785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during significant exertion associated with palpitations</w:t>
            </w:r>
          </w:p>
        </w:tc>
        <w:tc>
          <w:tcPr>
            <w:tcW w:w="1870" w:type="dxa"/>
            <w:noWrap/>
          </w:tcPr>
          <w:p w14:paraId="393B99C6" w14:textId="4B0AF7F8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3E870EEE" w14:textId="12685A5A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E549DAC" w14:textId="64812947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054F61C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002969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4418061" w14:textId="77777777" w:rsidR="00BA1F86" w:rsidRPr="00BE4151" w:rsidRDefault="00BA1F86" w:rsidP="00BA1F86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7FE6DDE7" w14:textId="7642669F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cute myocardial infarction (2013), ex-smoker</w:t>
            </w:r>
          </w:p>
        </w:tc>
        <w:tc>
          <w:tcPr>
            <w:tcW w:w="2323" w:type="dxa"/>
            <w:noWrap/>
            <w:hideMark/>
          </w:tcPr>
          <w:p w14:paraId="56DBF0D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associated with dyspnea during higher-intensity activities</w:t>
            </w:r>
          </w:p>
        </w:tc>
        <w:tc>
          <w:tcPr>
            <w:tcW w:w="1870" w:type="dxa"/>
            <w:noWrap/>
          </w:tcPr>
          <w:p w14:paraId="6D048CDE" w14:textId="69AAB0A7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629D1B74" w14:textId="6C44575E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0332641" w14:textId="37462BD3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23087E5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670B26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23944E" w14:textId="77777777" w:rsidR="00BA1F86" w:rsidRPr="00BE4151" w:rsidRDefault="00BA1F86" w:rsidP="00BA1F86">
            <w:pPr>
              <w:jc w:val="center"/>
            </w:pPr>
            <w:r w:rsidRPr="00BE4151">
              <w:t>27</w:t>
            </w:r>
          </w:p>
        </w:tc>
        <w:tc>
          <w:tcPr>
            <w:tcW w:w="2403" w:type="dxa"/>
            <w:noWrap/>
            <w:hideMark/>
          </w:tcPr>
          <w:p w14:paraId="64FD7CEE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Obesity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BAE9565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uchal pain associated with nausea and vomiting</w:t>
            </w:r>
          </w:p>
        </w:tc>
        <w:tc>
          <w:tcPr>
            <w:tcW w:w="1870" w:type="dxa"/>
            <w:noWrap/>
          </w:tcPr>
          <w:p w14:paraId="3793D30C" w14:textId="5198431E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Idiopathic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Intracranial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D1442A2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econd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4D4D216F" w14:textId="0206F4EB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69BE8A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E36902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403B4F" w14:textId="77777777" w:rsidR="00BA1F86" w:rsidRPr="00BE4151" w:rsidRDefault="00BA1F86" w:rsidP="00BA1F86">
            <w:pPr>
              <w:jc w:val="center"/>
            </w:pPr>
            <w:r w:rsidRPr="00BE4151">
              <w:t>69</w:t>
            </w:r>
          </w:p>
        </w:tc>
        <w:tc>
          <w:tcPr>
            <w:tcW w:w="2403" w:type="dxa"/>
            <w:noWrap/>
            <w:hideMark/>
          </w:tcPr>
          <w:p w14:paraId="5D300769" w14:textId="64CC01CE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pre-diabetes, smoking, alcoholism</w:t>
            </w:r>
          </w:p>
        </w:tc>
        <w:tc>
          <w:tcPr>
            <w:tcW w:w="2323" w:type="dxa"/>
            <w:noWrap/>
            <w:hideMark/>
          </w:tcPr>
          <w:p w14:paraId="16992C7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Mild precordial pain that worsens with physical exercise</w:t>
            </w:r>
          </w:p>
        </w:tc>
        <w:tc>
          <w:tcPr>
            <w:tcW w:w="1870" w:type="dxa"/>
            <w:noWrap/>
          </w:tcPr>
          <w:p w14:paraId="1182C802" w14:textId="5D39AC2A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613FAF8B" w14:textId="0285CA23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33E57E3" w14:textId="5D2BC51B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05A05FF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E6D87D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C0BFF50" w14:textId="77777777" w:rsidR="00BA1F86" w:rsidRPr="00BE4151" w:rsidRDefault="00BA1F86" w:rsidP="00BA1F86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634E79FA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diabetes mellitus 2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4AA4476" w14:textId="1E73AB65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ogressive fatigue, burning chest pain, and dyspnea</w:t>
            </w:r>
          </w:p>
        </w:tc>
        <w:tc>
          <w:tcPr>
            <w:tcW w:w="1870" w:type="dxa"/>
            <w:noWrap/>
          </w:tcPr>
          <w:p w14:paraId="66A36550" w14:textId="0F892797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5729CA9" w14:textId="61A845E1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38F0B6C4" w14:textId="6668C0B7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841D7B" w14:paraId="2BDEC28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8E2346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EC3C81" w14:textId="77777777" w:rsidR="00BA1F86" w:rsidRPr="00BE4151" w:rsidRDefault="00BA1F86" w:rsidP="00BA1F86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0D9CEF3" w14:textId="016E3094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alcoholism, dyslipidemia</w:t>
            </w:r>
          </w:p>
        </w:tc>
        <w:tc>
          <w:tcPr>
            <w:tcW w:w="2323" w:type="dxa"/>
            <w:noWrap/>
            <w:hideMark/>
          </w:tcPr>
          <w:p w14:paraId="3EE4E897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ow-intensity precordial pain in left lateral decubitus and dyspnea in dorsal decubitus</w:t>
            </w:r>
          </w:p>
        </w:tc>
        <w:tc>
          <w:tcPr>
            <w:tcW w:w="1870" w:type="dxa"/>
            <w:noWrap/>
          </w:tcPr>
          <w:p w14:paraId="3290D62A" w14:textId="30F840A1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974E471" w14:textId="0C8B07C5" w:rsidR="00BA1F86" w:rsidRPr="00BE4151" w:rsidRDefault="00BA1F86" w:rsidP="00BA1F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146CC56E" w14:textId="5CF3DC92" w:rsidR="00BA1F86" w:rsidRPr="00841D7B" w:rsidRDefault="00435F30" w:rsidP="00BA1F86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57A0000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D9D6BE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F0FE9C1" w14:textId="77777777" w:rsidR="00BA1F86" w:rsidRPr="00BE4151" w:rsidRDefault="00BA1F86" w:rsidP="00BA1F86">
            <w:pPr>
              <w:jc w:val="center"/>
            </w:pPr>
            <w:r w:rsidRPr="00BE4151">
              <w:t>52</w:t>
            </w:r>
          </w:p>
        </w:tc>
        <w:tc>
          <w:tcPr>
            <w:tcW w:w="2403" w:type="dxa"/>
            <w:noWrap/>
            <w:hideMark/>
          </w:tcPr>
          <w:p w14:paraId="70874376" w14:textId="7B4A511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(2018), systemic arterial hypertension, diabetes mellitus 2, obesity</w:t>
            </w:r>
          </w:p>
        </w:tc>
        <w:tc>
          <w:tcPr>
            <w:tcW w:w="2323" w:type="dxa"/>
            <w:noWrap/>
            <w:hideMark/>
          </w:tcPr>
          <w:p w14:paraId="10340878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Chest pain with a tight sensation and dyspnea on moderate exertion associated with </w:t>
            </w:r>
            <w:r w:rsidRPr="00BE4151">
              <w:rPr>
                <w:lang w:val="en-US"/>
              </w:rPr>
              <w:lastRenderedPageBreak/>
              <w:t>paroxysmal nocturnal dyspnea</w:t>
            </w:r>
          </w:p>
        </w:tc>
        <w:tc>
          <w:tcPr>
            <w:tcW w:w="1870" w:type="dxa"/>
            <w:noWrap/>
          </w:tcPr>
          <w:p w14:paraId="2166B761" w14:textId="66698B1B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lastRenderedPageBreak/>
              <w:t>Angina</w:t>
            </w:r>
          </w:p>
        </w:tc>
        <w:tc>
          <w:tcPr>
            <w:tcW w:w="2559" w:type="dxa"/>
            <w:noWrap/>
            <w:hideMark/>
          </w:tcPr>
          <w:p w14:paraId="7C95DA54" w14:textId="692FCED2" w:rsidR="00BA1F86" w:rsidRPr="00BE4151" w:rsidRDefault="00BA1F86" w:rsidP="00BA1F86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BE5BD68" w14:textId="72E934C4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015FC66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02E87DB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41E9895" w14:textId="77777777" w:rsidR="00BA1F86" w:rsidRPr="00BE4151" w:rsidRDefault="00BA1F86" w:rsidP="00BA1F86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24D02C3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ypertension, congestive heart failure, chronic obstructive pulmonary disease, alcoholism, smoker</w:t>
            </w:r>
          </w:p>
        </w:tc>
        <w:tc>
          <w:tcPr>
            <w:tcW w:w="2323" w:type="dxa"/>
            <w:noWrap/>
            <w:hideMark/>
          </w:tcPr>
          <w:p w14:paraId="613C707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t minimal exertion, frequent dizziness, orthopnea, paroxysmal nocturnal dyspnea and precordial pain</w:t>
            </w:r>
          </w:p>
        </w:tc>
        <w:tc>
          <w:tcPr>
            <w:tcW w:w="1870" w:type="dxa"/>
            <w:noWrap/>
          </w:tcPr>
          <w:p w14:paraId="1A7B6D1D" w14:textId="1A818384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C15B4AD" w14:textId="7E22CA1F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37C0FABC" w14:textId="5AE04950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548C081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24A4709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940F46" w14:textId="77777777" w:rsidR="00BA1F86" w:rsidRPr="00BE4151" w:rsidRDefault="00BA1F86" w:rsidP="00BA1F86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91A97B0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C3A420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dizziness on moderate exertion</w:t>
            </w:r>
          </w:p>
        </w:tc>
        <w:tc>
          <w:tcPr>
            <w:tcW w:w="1870" w:type="dxa"/>
            <w:noWrap/>
          </w:tcPr>
          <w:p w14:paraId="62637DF3" w14:textId="7333D063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DE3BFDA" w14:textId="17B10EA9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4543C93D" w14:textId="0ADD743F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7FA61C1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1F5FE1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DAE0871" w14:textId="77777777" w:rsidR="00BA1F86" w:rsidRPr="00BE4151" w:rsidRDefault="00BA1F86" w:rsidP="00BA1F86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38869864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diabetes mellitus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E90F6CB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chest pain</w:t>
            </w:r>
          </w:p>
        </w:tc>
        <w:tc>
          <w:tcPr>
            <w:tcW w:w="1870" w:type="dxa"/>
            <w:noWrap/>
          </w:tcPr>
          <w:p w14:paraId="70725DBF" w14:textId="7A0FD2EB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E835B2D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404DB1AD" w14:textId="72F38BB7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4E2E64" w14:paraId="3762F80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2900A21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E145F8" w14:textId="77777777" w:rsidR="00BA1F86" w:rsidRPr="00BE4151" w:rsidRDefault="00BA1F86" w:rsidP="00BA1F86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7F45F47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sedentary</w:t>
            </w:r>
          </w:p>
        </w:tc>
        <w:tc>
          <w:tcPr>
            <w:tcW w:w="2323" w:type="dxa"/>
            <w:noWrap/>
            <w:hideMark/>
          </w:tcPr>
          <w:p w14:paraId="39C13E7F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edema in the lower extremities, and chronic cough</w:t>
            </w:r>
          </w:p>
        </w:tc>
        <w:tc>
          <w:tcPr>
            <w:tcW w:w="1870" w:type="dxa"/>
            <w:noWrap/>
          </w:tcPr>
          <w:p w14:paraId="73D29457" w14:textId="4B14A716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091B1EF" w14:textId="7E8C258F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064000F" w14:textId="50468F55" w:rsidR="00BA1F86" w:rsidRPr="004E2E64" w:rsidRDefault="00435F30" w:rsidP="00BA1F86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655E0B1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AD1B6F9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A656286" w14:textId="77777777" w:rsidR="00BA1F86" w:rsidRPr="00BE4151" w:rsidRDefault="00BA1F86" w:rsidP="00BA1F86">
            <w:pPr>
              <w:jc w:val="center"/>
            </w:pPr>
            <w:r w:rsidRPr="00BE4151">
              <w:t>82</w:t>
            </w:r>
          </w:p>
        </w:tc>
        <w:tc>
          <w:tcPr>
            <w:tcW w:w="2403" w:type="dxa"/>
            <w:noWrap/>
            <w:hideMark/>
          </w:tcPr>
          <w:p w14:paraId="6E817017" w14:textId="6D15C974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</w:t>
            </w:r>
          </w:p>
        </w:tc>
        <w:tc>
          <w:tcPr>
            <w:tcW w:w="2323" w:type="dxa"/>
            <w:noWrap/>
            <w:hideMark/>
          </w:tcPr>
          <w:p w14:paraId="76B61225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and fatigue with moderate exertion</w:t>
            </w:r>
          </w:p>
        </w:tc>
        <w:tc>
          <w:tcPr>
            <w:tcW w:w="1870" w:type="dxa"/>
            <w:noWrap/>
          </w:tcPr>
          <w:p w14:paraId="3FCDAC2C" w14:textId="6B5B3076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052E3DB" w14:textId="6189D9AE" w:rsidR="00BA1F86" w:rsidRPr="00BE4151" w:rsidRDefault="00BA1F86" w:rsidP="00BA1F86">
            <w:pPr>
              <w:jc w:val="center"/>
            </w:pPr>
            <w:proofErr w:type="spellStart"/>
            <w:r w:rsidRPr="00BE4151">
              <w:t>Aort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Stenosis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with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Regurgitation</w:t>
            </w:r>
            <w:proofErr w:type="spellEnd"/>
          </w:p>
        </w:tc>
        <w:tc>
          <w:tcPr>
            <w:tcW w:w="1235" w:type="dxa"/>
            <w:noWrap/>
          </w:tcPr>
          <w:p w14:paraId="16FC3A87" w14:textId="3D7321C9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43DD0C8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3DC0DC0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C0878E3" w14:textId="77777777" w:rsidR="00BA1F86" w:rsidRPr="00BE4151" w:rsidRDefault="00BA1F86" w:rsidP="00BA1F86">
            <w:pPr>
              <w:jc w:val="center"/>
            </w:pPr>
            <w:r w:rsidRPr="00BE4151">
              <w:t>68</w:t>
            </w:r>
          </w:p>
        </w:tc>
        <w:tc>
          <w:tcPr>
            <w:tcW w:w="2403" w:type="dxa"/>
            <w:noWrap/>
            <w:hideMark/>
          </w:tcPr>
          <w:p w14:paraId="3C1252CA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obesity, ex-smoker, sedentary</w:t>
            </w:r>
          </w:p>
        </w:tc>
        <w:tc>
          <w:tcPr>
            <w:tcW w:w="2323" w:type="dxa"/>
            <w:noWrap/>
            <w:hideMark/>
          </w:tcPr>
          <w:p w14:paraId="25FEDD4F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nd left-sided chest pain</w:t>
            </w:r>
          </w:p>
        </w:tc>
        <w:tc>
          <w:tcPr>
            <w:tcW w:w="1870" w:type="dxa"/>
            <w:noWrap/>
          </w:tcPr>
          <w:p w14:paraId="7DF3FB02" w14:textId="27E46FF2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Arte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3F1817A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Obstruct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Pulm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3300E1A4" w14:textId="38D1A54B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3493C11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2363026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3E1CF83" w14:textId="77777777" w:rsidR="00BA1F86" w:rsidRPr="00BE4151" w:rsidRDefault="00BA1F86" w:rsidP="00BA1F86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48E2A6C9" w14:textId="5A7496F4" w:rsidR="00BA1F86" w:rsidRPr="00BE4151" w:rsidRDefault="00BA1F86" w:rsidP="00BA1F86">
            <w:pPr>
              <w:jc w:val="center"/>
            </w:pPr>
            <w:proofErr w:type="spellStart"/>
            <w:r w:rsidRPr="00BE4151">
              <w:t>Acut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myocardi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nfarct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3A2550D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headache and nuchal pain associated with edema in the lower extremities and dry cough</w:t>
            </w:r>
          </w:p>
        </w:tc>
        <w:tc>
          <w:tcPr>
            <w:tcW w:w="1870" w:type="dxa"/>
            <w:noWrap/>
          </w:tcPr>
          <w:p w14:paraId="77229F10" w14:textId="173E0A23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63D28DE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73559075" w14:textId="0241C137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280D034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363F22A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4E086E" w14:textId="77777777" w:rsidR="00BA1F86" w:rsidRPr="00BE4151" w:rsidRDefault="00BA1F86" w:rsidP="00BA1F86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68A62F4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4A700C3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palpitations worsen in stressful situations</w:t>
            </w:r>
          </w:p>
        </w:tc>
        <w:tc>
          <w:tcPr>
            <w:tcW w:w="1870" w:type="dxa"/>
            <w:noWrap/>
          </w:tcPr>
          <w:p w14:paraId="4DD6D144" w14:textId="7F647C33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527087A" w14:textId="0070D66F" w:rsidR="00BA1F86" w:rsidRPr="00BE4151" w:rsidRDefault="00BA1F86" w:rsidP="00BA1F86">
            <w:pPr>
              <w:jc w:val="center"/>
            </w:pPr>
            <w:proofErr w:type="spellStart"/>
            <w:r w:rsidRPr="00BE4151">
              <w:t>Anxiet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order</w:t>
            </w:r>
            <w:proofErr w:type="spellEnd"/>
          </w:p>
        </w:tc>
        <w:tc>
          <w:tcPr>
            <w:tcW w:w="1235" w:type="dxa"/>
            <w:noWrap/>
          </w:tcPr>
          <w:p w14:paraId="057D03F2" w14:textId="5CDCD8D7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75E45C8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6447725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B9B7592" w14:textId="77777777" w:rsidR="00BA1F86" w:rsidRPr="00BE4151" w:rsidRDefault="00BA1F86" w:rsidP="00BA1F86">
            <w:pPr>
              <w:jc w:val="center"/>
            </w:pPr>
            <w:r w:rsidRPr="00BE4151">
              <w:t>77</w:t>
            </w:r>
          </w:p>
        </w:tc>
        <w:tc>
          <w:tcPr>
            <w:tcW w:w="2403" w:type="dxa"/>
            <w:noWrap/>
            <w:hideMark/>
          </w:tcPr>
          <w:p w14:paraId="75FA458A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D4AC7BB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pon waking and also on moderate exertion, with palpitations and sporadic stabbing sensations</w:t>
            </w:r>
          </w:p>
        </w:tc>
        <w:tc>
          <w:tcPr>
            <w:tcW w:w="1870" w:type="dxa"/>
            <w:noWrap/>
          </w:tcPr>
          <w:p w14:paraId="32C27906" w14:textId="3E699886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9A9A8E1" w14:textId="03DF1B39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2CC0A771" w14:textId="115A9661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4E2E64" w14:paraId="6F84708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4BDEBD9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50DD128" w14:textId="77777777" w:rsidR="00BA1F86" w:rsidRPr="00BE4151" w:rsidRDefault="00BA1F86" w:rsidP="00BA1F86">
            <w:pPr>
              <w:jc w:val="center"/>
            </w:pPr>
            <w:r w:rsidRPr="00BE4151">
              <w:t>56</w:t>
            </w:r>
          </w:p>
        </w:tc>
        <w:tc>
          <w:tcPr>
            <w:tcW w:w="2403" w:type="dxa"/>
            <w:noWrap/>
            <w:hideMark/>
          </w:tcPr>
          <w:p w14:paraId="4E1D9F88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ex-alcoholism, sedentary</w:t>
            </w:r>
          </w:p>
        </w:tc>
        <w:tc>
          <w:tcPr>
            <w:tcW w:w="2323" w:type="dxa"/>
            <w:noWrap/>
            <w:hideMark/>
          </w:tcPr>
          <w:p w14:paraId="617E007E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and painful edema in the lower extremities</w:t>
            </w:r>
          </w:p>
        </w:tc>
        <w:tc>
          <w:tcPr>
            <w:tcW w:w="1870" w:type="dxa"/>
            <w:noWrap/>
          </w:tcPr>
          <w:p w14:paraId="3EB7180F" w14:textId="1078C812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122D0EB" w14:textId="21240458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7FB57633" w14:textId="6A570A33" w:rsidR="00BA1F86" w:rsidRPr="004E2E64" w:rsidRDefault="00435F30" w:rsidP="00BA1F86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64C79EC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DD9108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D11BD58" w14:textId="77777777" w:rsidR="00BA1F86" w:rsidRPr="00BE4151" w:rsidRDefault="00BA1F86" w:rsidP="00BA1F86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6C999FD9" w14:textId="77DE544F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C964197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ssociated with palpitations</w:t>
            </w:r>
          </w:p>
        </w:tc>
        <w:tc>
          <w:tcPr>
            <w:tcW w:w="1870" w:type="dxa"/>
            <w:noWrap/>
          </w:tcPr>
          <w:p w14:paraId="5B140E36" w14:textId="0DD5E3A4" w:rsidR="00BA1F86" w:rsidRPr="00841D7B" w:rsidRDefault="00BA1F86" w:rsidP="00BA1F86">
            <w:pPr>
              <w:jc w:val="center"/>
              <w:rPr>
                <w:rFonts w:cstheme="minorHAnsi"/>
                <w:lang w:val="en-US"/>
              </w:rPr>
            </w:pPr>
            <w:r w:rsidRPr="00F403D1">
              <w:t xml:space="preserve">Atrial </w:t>
            </w:r>
            <w:proofErr w:type="spellStart"/>
            <w:r w:rsidRPr="00F403D1">
              <w:t>Fibrilla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B72243B" w14:textId="622AF786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4E4B383" w14:textId="4C776699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36C0401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92216BF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BCF85EA" w14:textId="77777777" w:rsidR="00BA1F86" w:rsidRPr="00BE4151" w:rsidRDefault="00BA1F86" w:rsidP="00BA1F86">
            <w:pPr>
              <w:jc w:val="center"/>
            </w:pPr>
            <w:r w:rsidRPr="00BE4151">
              <w:t>86</w:t>
            </w:r>
          </w:p>
        </w:tc>
        <w:tc>
          <w:tcPr>
            <w:tcW w:w="2403" w:type="dxa"/>
            <w:noWrap/>
            <w:hideMark/>
          </w:tcPr>
          <w:p w14:paraId="33512465" w14:textId="27554D91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dyslipidemia, ex-smoker, ex-alcoholism</w:t>
            </w:r>
          </w:p>
        </w:tc>
        <w:tc>
          <w:tcPr>
            <w:tcW w:w="2323" w:type="dxa"/>
            <w:noWrap/>
            <w:hideMark/>
          </w:tcPr>
          <w:p w14:paraId="4AEE0DF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nrelated to physical exertion and precordial pain</w:t>
            </w:r>
          </w:p>
        </w:tc>
        <w:tc>
          <w:tcPr>
            <w:tcW w:w="1870" w:type="dxa"/>
            <w:noWrap/>
          </w:tcPr>
          <w:p w14:paraId="4511DF5F" w14:textId="359F7561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9B3275C" w14:textId="7DC77080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8F9EB2F" w14:textId="0F93EED8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4E2E64" w14:paraId="6219918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867A047" w14:textId="77777777" w:rsidR="00BA1F86" w:rsidRPr="00BE4151" w:rsidRDefault="00BA1F86" w:rsidP="00BA1F86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0A7C892E" w14:textId="77777777" w:rsidR="00BA1F86" w:rsidRPr="00BE4151" w:rsidRDefault="00BA1F86" w:rsidP="00BA1F86">
            <w:pPr>
              <w:jc w:val="center"/>
            </w:pPr>
            <w:r w:rsidRPr="00BE4151">
              <w:t>89</w:t>
            </w:r>
          </w:p>
        </w:tc>
        <w:tc>
          <w:tcPr>
            <w:tcW w:w="2403" w:type="dxa"/>
            <w:noWrap/>
            <w:hideMark/>
          </w:tcPr>
          <w:p w14:paraId="66A764D4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sedentary</w:t>
            </w:r>
          </w:p>
        </w:tc>
        <w:tc>
          <w:tcPr>
            <w:tcW w:w="2323" w:type="dxa"/>
            <w:noWrap/>
            <w:hideMark/>
          </w:tcPr>
          <w:p w14:paraId="3ED3FEEB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constant weakness in the legs, and episodes of dizziness</w:t>
            </w:r>
          </w:p>
        </w:tc>
        <w:tc>
          <w:tcPr>
            <w:tcW w:w="1870" w:type="dxa"/>
            <w:noWrap/>
          </w:tcPr>
          <w:p w14:paraId="77378237" w14:textId="1F5A9234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78B8286" w14:textId="6733D8D2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E1B22FA" w14:textId="38FE4281" w:rsidR="00BA1F86" w:rsidRPr="004E2E64" w:rsidRDefault="00435F30" w:rsidP="00BA1F86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5A5D6DE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9F1F265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ECBF32" w14:textId="77777777" w:rsidR="00BA1F86" w:rsidRPr="00BE4151" w:rsidRDefault="00BA1F86" w:rsidP="00BA1F86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26FA4FA" w14:textId="77777777" w:rsidR="00BA1F86" w:rsidRPr="00BE4151" w:rsidRDefault="00BA1F86" w:rsidP="00BA1F86">
            <w:pPr>
              <w:jc w:val="center"/>
            </w:pPr>
            <w:r w:rsidRPr="00BE4151">
              <w:t xml:space="preserve">Diabetes Mellitus 2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018CD0E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ccasional stabbing chest pain on the left side and dyspnea with minor exertion</w:t>
            </w:r>
          </w:p>
        </w:tc>
        <w:tc>
          <w:tcPr>
            <w:tcW w:w="1870" w:type="dxa"/>
            <w:noWrap/>
          </w:tcPr>
          <w:p w14:paraId="60A38F01" w14:textId="16EA1203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DB20B07" w14:textId="26FA3C0E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25DFA70" w14:textId="2D65726F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6D6F18C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4F3C18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3C14F7D" w14:textId="77777777" w:rsidR="00BA1F86" w:rsidRPr="00BE4151" w:rsidRDefault="00BA1F86" w:rsidP="00BA1F86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5A136864" w14:textId="0E8D78B0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, alcoholism</w:t>
            </w:r>
          </w:p>
        </w:tc>
        <w:tc>
          <w:tcPr>
            <w:tcW w:w="2323" w:type="dxa"/>
            <w:noWrap/>
            <w:hideMark/>
          </w:tcPr>
          <w:p w14:paraId="3598B971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dyspnea during physical exertion or in situations of emotional stress</w:t>
            </w:r>
          </w:p>
        </w:tc>
        <w:tc>
          <w:tcPr>
            <w:tcW w:w="1870" w:type="dxa"/>
            <w:noWrap/>
          </w:tcPr>
          <w:p w14:paraId="3CA20BD6" w14:textId="42AE4A6E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2FACF440" w14:textId="4B11CB54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922F71F" w14:textId="6BEDB758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7A8860B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A15A2AA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0E4C05" w14:textId="77777777" w:rsidR="00BA1F86" w:rsidRPr="00BE4151" w:rsidRDefault="00BA1F86" w:rsidP="00BA1F86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3E8723BF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ypothyroidism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61733E9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eft upper limb, dyspnea on minor exertion, orthopnea, tachycardia, and edema in the lower extremities</w:t>
            </w:r>
          </w:p>
        </w:tc>
        <w:tc>
          <w:tcPr>
            <w:tcW w:w="1870" w:type="dxa"/>
            <w:noWrap/>
          </w:tcPr>
          <w:p w14:paraId="35F5A76C" w14:textId="0EEE89DD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C24A3AA" w14:textId="04B22398" w:rsidR="00BA1F86" w:rsidRPr="00BE4151" w:rsidRDefault="00BA1F86" w:rsidP="00BA1F86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4A78AE6" w14:textId="19717708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764046E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F3FB90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706B97A" w14:textId="77777777" w:rsidR="00BA1F86" w:rsidRPr="00BE4151" w:rsidRDefault="00BA1F86" w:rsidP="00BA1F86">
            <w:pPr>
              <w:jc w:val="center"/>
            </w:pPr>
            <w:r w:rsidRPr="00BE4151">
              <w:t>35</w:t>
            </w:r>
          </w:p>
        </w:tc>
        <w:tc>
          <w:tcPr>
            <w:tcW w:w="2403" w:type="dxa"/>
            <w:noWrap/>
            <w:hideMark/>
          </w:tcPr>
          <w:p w14:paraId="780641F4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231D162B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and spontaneously improving</w:t>
            </w:r>
          </w:p>
        </w:tc>
        <w:tc>
          <w:tcPr>
            <w:tcW w:w="1870" w:type="dxa"/>
            <w:noWrap/>
          </w:tcPr>
          <w:p w14:paraId="3FD62DE4" w14:textId="3D20F448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6AB4AA3" w14:textId="410C3C09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45B1BA4" w14:textId="0AD834C3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042B409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AED1471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35E4BB" w14:textId="77777777" w:rsidR="00BA1F86" w:rsidRPr="00BE4151" w:rsidRDefault="00BA1F86" w:rsidP="00BA1F86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72949DD1" w14:textId="645BB693" w:rsidR="00BA1F86" w:rsidRPr="00BE4151" w:rsidRDefault="00BA1F86" w:rsidP="00BA1F86">
            <w:pPr>
              <w:jc w:val="center"/>
            </w:pPr>
            <w:proofErr w:type="spellStart"/>
            <w:r w:rsidRPr="00BE4151">
              <w:t>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>, diabetes mellitus</w:t>
            </w:r>
          </w:p>
        </w:tc>
        <w:tc>
          <w:tcPr>
            <w:tcW w:w="2323" w:type="dxa"/>
            <w:noWrap/>
            <w:hideMark/>
          </w:tcPr>
          <w:p w14:paraId="4A774A7E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Nocturn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yspnea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nd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ough</w:t>
            </w:r>
            <w:proofErr w:type="spellEnd"/>
          </w:p>
        </w:tc>
        <w:tc>
          <w:tcPr>
            <w:tcW w:w="1870" w:type="dxa"/>
            <w:noWrap/>
          </w:tcPr>
          <w:p w14:paraId="6D6482ED" w14:textId="49B3D9A3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3FFA81F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Obstruct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Pulm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1E18800" w14:textId="2369039B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19398E9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A58C8FB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22F18B" w14:textId="77777777" w:rsidR="00BA1F86" w:rsidRPr="00BE4151" w:rsidRDefault="00BA1F86" w:rsidP="00BA1F86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699295A" w14:textId="2D781FE9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CD442F4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 and frequent palpitations</w:t>
            </w:r>
          </w:p>
        </w:tc>
        <w:tc>
          <w:tcPr>
            <w:tcW w:w="1870" w:type="dxa"/>
            <w:noWrap/>
          </w:tcPr>
          <w:p w14:paraId="15DD639E" w14:textId="75CE2133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Acute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Coronary</w:t>
            </w:r>
            <w:proofErr w:type="spellEnd"/>
            <w:r w:rsidRPr="00F403D1">
              <w:t xml:space="preserve"> </w:t>
            </w:r>
            <w:proofErr w:type="spellStart"/>
            <w:r w:rsidRPr="00F403D1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9437159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5B605213" w14:textId="5F04B9B2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3048E65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1F77EA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483608" w14:textId="77777777" w:rsidR="00BA1F86" w:rsidRPr="00BE4151" w:rsidRDefault="00BA1F86" w:rsidP="00BA1F86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74DAB9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sthma, chronic obstructive pulmonary disease, dyslipidemia, smoker</w:t>
            </w:r>
          </w:p>
        </w:tc>
        <w:tc>
          <w:tcPr>
            <w:tcW w:w="2323" w:type="dxa"/>
            <w:noWrap/>
            <w:hideMark/>
          </w:tcPr>
          <w:p w14:paraId="49BBD1A3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palpitations, dizziness, and fatigue</w:t>
            </w:r>
          </w:p>
        </w:tc>
        <w:tc>
          <w:tcPr>
            <w:tcW w:w="1870" w:type="dxa"/>
            <w:noWrap/>
          </w:tcPr>
          <w:p w14:paraId="7BCB3B8F" w14:textId="4AD13BBD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Atrial </w:t>
            </w:r>
            <w:proofErr w:type="spellStart"/>
            <w:r w:rsidRPr="00F403D1">
              <w:t>Fibrilla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EB8CEB1" w14:textId="0D67F97E" w:rsidR="00BA1F86" w:rsidRPr="00BE4151" w:rsidRDefault="00BA1F86" w:rsidP="00BA1F86">
            <w:pPr>
              <w:jc w:val="center"/>
            </w:pPr>
            <w:proofErr w:type="spellStart"/>
            <w:r w:rsidRPr="00BE4151">
              <w:t>Cardia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rhythmia</w:t>
            </w:r>
            <w:proofErr w:type="spellEnd"/>
          </w:p>
        </w:tc>
        <w:tc>
          <w:tcPr>
            <w:tcW w:w="1235" w:type="dxa"/>
            <w:noWrap/>
          </w:tcPr>
          <w:p w14:paraId="52DE2BF3" w14:textId="6DA43A1E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554462C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B96202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DF1CEBB" w14:textId="77777777" w:rsidR="00BA1F86" w:rsidRPr="00BE4151" w:rsidRDefault="00BA1F86" w:rsidP="00BA1F86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09493E7" w14:textId="746D06CE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ronary artery disease, dyslipidemia</w:t>
            </w:r>
          </w:p>
        </w:tc>
        <w:tc>
          <w:tcPr>
            <w:tcW w:w="2323" w:type="dxa"/>
            <w:noWrap/>
            <w:hideMark/>
          </w:tcPr>
          <w:p w14:paraId="3EFAF90F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aximal exertion and in stressful situations</w:t>
            </w:r>
          </w:p>
        </w:tc>
        <w:tc>
          <w:tcPr>
            <w:tcW w:w="1870" w:type="dxa"/>
            <w:noWrap/>
          </w:tcPr>
          <w:p w14:paraId="2E8BDCD1" w14:textId="1A5BA58A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6A31C8F" w14:textId="592E0E02" w:rsidR="00BA1F86" w:rsidRPr="00BE4151" w:rsidRDefault="00BA1F86" w:rsidP="00BA1F86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A8B8398" w14:textId="04E34FCB" w:rsidR="00BA1F86" w:rsidRPr="00BE4151" w:rsidRDefault="00435F30" w:rsidP="00BA1F86">
            <w:pPr>
              <w:jc w:val="center"/>
            </w:pPr>
            <w:r>
              <w:t>Yes</w:t>
            </w:r>
          </w:p>
        </w:tc>
      </w:tr>
      <w:tr w:rsidR="00BA1F86" w:rsidRPr="00BE4151" w14:paraId="199F778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B8DDF7B" w14:textId="77777777" w:rsidR="00BA1F86" w:rsidRPr="00BE4151" w:rsidRDefault="00BA1F86" w:rsidP="00BA1F86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CC34933" w14:textId="77777777" w:rsidR="00BA1F86" w:rsidRPr="00BE4151" w:rsidRDefault="00BA1F86" w:rsidP="00BA1F86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ADC095B" w14:textId="15AB12E3" w:rsidR="00BA1F86" w:rsidRPr="00BE4151" w:rsidRDefault="00BA1F86" w:rsidP="00BA1F86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65FF479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chest pain on moderate exertion, along with edema in the lower extremities</w:t>
            </w:r>
          </w:p>
        </w:tc>
        <w:tc>
          <w:tcPr>
            <w:tcW w:w="1870" w:type="dxa"/>
            <w:noWrap/>
          </w:tcPr>
          <w:p w14:paraId="55738C66" w14:textId="4CC73CF4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CDE01BE" w14:textId="68DB108A" w:rsidR="00BA1F86" w:rsidRPr="00BE4151" w:rsidRDefault="00BA1F86" w:rsidP="00BA1F86">
            <w:pPr>
              <w:jc w:val="center"/>
            </w:pPr>
            <w:r w:rsidRPr="00BE4151">
              <w:t xml:space="preserve">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7BF5A3F2" w14:textId="7BB7E8C3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4E2E64" w14:paraId="46B47E4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B905DB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622628B" w14:textId="77777777" w:rsidR="00BA1F86" w:rsidRPr="00BE4151" w:rsidRDefault="00BA1F86" w:rsidP="00BA1F86">
            <w:pPr>
              <w:jc w:val="center"/>
            </w:pPr>
            <w:r w:rsidRPr="00BE4151">
              <w:t>74</w:t>
            </w:r>
          </w:p>
        </w:tc>
        <w:tc>
          <w:tcPr>
            <w:tcW w:w="2403" w:type="dxa"/>
            <w:noWrap/>
            <w:hideMark/>
          </w:tcPr>
          <w:p w14:paraId="202B7359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3DF4D2C2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Fatigue upon walking with relief at rest (NYHA Class III), </w:t>
            </w:r>
            <w:r w:rsidRPr="00BE4151">
              <w:rPr>
                <w:lang w:val="en-US"/>
              </w:rPr>
              <w:lastRenderedPageBreak/>
              <w:t>palpitations, and mild orthopnea</w:t>
            </w:r>
          </w:p>
        </w:tc>
        <w:tc>
          <w:tcPr>
            <w:tcW w:w="1870" w:type="dxa"/>
            <w:noWrap/>
          </w:tcPr>
          <w:p w14:paraId="41CD138F" w14:textId="746F2B07" w:rsidR="00BA1F86" w:rsidRPr="00B50C65" w:rsidRDefault="00BA1F86" w:rsidP="00BA1F86">
            <w:pPr>
              <w:jc w:val="center"/>
              <w:rPr>
                <w:rFonts w:cstheme="minorHAnsi"/>
                <w:lang w:val="en-US"/>
              </w:rPr>
            </w:pPr>
            <w:r w:rsidRPr="00F403D1">
              <w:lastRenderedPageBreak/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3742CFD" w14:textId="3716800F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4AEED028" w14:textId="3C049D4C" w:rsidR="00BA1F86" w:rsidRPr="004E2E64" w:rsidRDefault="00435F30" w:rsidP="00BA1F86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BE4151" w14:paraId="118137A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5C306C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CBA6A8A" w14:textId="77777777" w:rsidR="00BA1F86" w:rsidRPr="00BE4151" w:rsidRDefault="00BA1F86" w:rsidP="00BA1F86">
            <w:pPr>
              <w:jc w:val="center"/>
            </w:pPr>
            <w:r w:rsidRPr="00BE4151">
              <w:t>46</w:t>
            </w:r>
          </w:p>
        </w:tc>
        <w:tc>
          <w:tcPr>
            <w:tcW w:w="2403" w:type="dxa"/>
            <w:noWrap/>
            <w:hideMark/>
          </w:tcPr>
          <w:p w14:paraId="6695F8A9" w14:textId="77777777" w:rsidR="00BA1F86" w:rsidRPr="00BE4151" w:rsidRDefault="00BA1F86" w:rsidP="00BA1F86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2716501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nsifying chest pain with a tight sensation on moderate exertion, edema in lower extremities, dizziness, and dyspnea</w:t>
            </w:r>
          </w:p>
        </w:tc>
        <w:tc>
          <w:tcPr>
            <w:tcW w:w="1870" w:type="dxa"/>
            <w:noWrap/>
          </w:tcPr>
          <w:p w14:paraId="7944969F" w14:textId="323D85F0" w:rsidR="00BA1F86" w:rsidRPr="00B50C65" w:rsidRDefault="00BA1F86" w:rsidP="00BA1F86">
            <w:pPr>
              <w:jc w:val="center"/>
              <w:rPr>
                <w:rFonts w:cstheme="minorHAnsi"/>
              </w:rPr>
            </w:pPr>
            <w:proofErr w:type="spellStart"/>
            <w:r w:rsidRPr="00F403D1">
              <w:t>Congestive</w:t>
            </w:r>
            <w:proofErr w:type="spellEnd"/>
            <w:r w:rsidRPr="00F403D1">
              <w:t xml:space="preserve"> 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7534BD2" w14:textId="753B97F0" w:rsidR="00BA1F86" w:rsidRPr="00BE4151" w:rsidRDefault="00BA1F86" w:rsidP="00BA1F86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31908D15" w14:textId="7997FCC2" w:rsidR="00BA1F86" w:rsidRPr="00BE4151" w:rsidRDefault="0023712B" w:rsidP="00BA1F86">
            <w:pPr>
              <w:jc w:val="center"/>
            </w:pPr>
            <w:r>
              <w:t>No</w:t>
            </w:r>
          </w:p>
        </w:tc>
      </w:tr>
      <w:tr w:rsidR="00BA1F86" w:rsidRPr="00BE4151" w14:paraId="68745E0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4086B1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77BEE4C" w14:textId="77777777" w:rsidR="00BA1F86" w:rsidRPr="00BE4151" w:rsidRDefault="00BA1F86" w:rsidP="00BA1F86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2871A3B7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arrhythmia, diabetes mellitus, dyslipidemia, obesity</w:t>
            </w:r>
          </w:p>
        </w:tc>
        <w:tc>
          <w:tcPr>
            <w:tcW w:w="2323" w:type="dxa"/>
            <w:noWrap/>
            <w:hideMark/>
          </w:tcPr>
          <w:p w14:paraId="2AA26F9C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, orthopnea, and edema in the lower extremities</w:t>
            </w:r>
          </w:p>
        </w:tc>
        <w:tc>
          <w:tcPr>
            <w:tcW w:w="1870" w:type="dxa"/>
            <w:noWrap/>
          </w:tcPr>
          <w:p w14:paraId="0BC6CA45" w14:textId="4FEA1F45" w:rsidR="00BA1F86" w:rsidRPr="00B50C65" w:rsidRDefault="00BA1F86" w:rsidP="00BA1F86">
            <w:pPr>
              <w:jc w:val="center"/>
              <w:rPr>
                <w:rFonts w:cstheme="minorHAnsi"/>
              </w:rPr>
            </w:pPr>
            <w:r w:rsidRPr="00F403D1">
              <w:t xml:space="preserve">Heart </w:t>
            </w:r>
            <w:proofErr w:type="spellStart"/>
            <w:r w:rsidRPr="00F403D1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44A6918" w14:textId="0A40BFE3" w:rsidR="00BA1F86" w:rsidRPr="00BE4151" w:rsidRDefault="00BA1F86" w:rsidP="00BA1F86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5AEA81F" w14:textId="365D1D22" w:rsidR="00BA1F86" w:rsidRPr="00BE4151" w:rsidRDefault="00435F30" w:rsidP="00BA1F86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BA1F86" w:rsidRPr="004E2E64" w14:paraId="124AEF2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34888FD" w14:textId="77777777" w:rsidR="00BA1F86" w:rsidRPr="00BE4151" w:rsidRDefault="00BA1F86" w:rsidP="00BA1F86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0BC2635" w14:textId="77777777" w:rsidR="00BA1F86" w:rsidRPr="00BE4151" w:rsidRDefault="00BA1F86" w:rsidP="00BA1F86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D127FFD" w14:textId="77777777" w:rsidR="00BA1F86" w:rsidRPr="00BE4151" w:rsidRDefault="00BA1F86" w:rsidP="00BA1F86">
            <w:pPr>
              <w:jc w:val="center"/>
            </w:pPr>
            <w:r w:rsidRPr="00BE4151">
              <w:t xml:space="preserve">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9C50AB6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on moderate exertion, generalized fatigue, and palpitations at rest</w:t>
            </w:r>
          </w:p>
        </w:tc>
        <w:tc>
          <w:tcPr>
            <w:tcW w:w="1870" w:type="dxa"/>
            <w:noWrap/>
          </w:tcPr>
          <w:p w14:paraId="7D12E516" w14:textId="513FABBD" w:rsidR="00BA1F86" w:rsidRPr="00B50C65" w:rsidRDefault="00BA1F86" w:rsidP="00BA1F86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8EB6870" w14:textId="77777777" w:rsidR="00BA1F86" w:rsidRPr="00BE4151" w:rsidRDefault="00BA1F86" w:rsidP="00BA1F86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A127CCF" w14:textId="68823622" w:rsidR="00BA1F86" w:rsidRPr="004E2E64" w:rsidRDefault="0023712B" w:rsidP="00BA1F86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</w:tbl>
    <w:p w14:paraId="002F6A9E" w14:textId="77777777" w:rsidR="00BE4151" w:rsidRPr="004E2E64" w:rsidRDefault="00BE4151">
      <w:pPr>
        <w:rPr>
          <w:lang w:val="en-US"/>
        </w:rPr>
      </w:pPr>
    </w:p>
    <w:sectPr w:rsidR="00BE4151" w:rsidRPr="004E2E64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A23F7" w14:textId="77777777" w:rsidR="00BA7098" w:rsidRDefault="00BA7098" w:rsidP="00BE4151">
      <w:pPr>
        <w:spacing w:after="0" w:line="240" w:lineRule="auto"/>
      </w:pPr>
      <w:r>
        <w:separator/>
      </w:r>
    </w:p>
  </w:endnote>
  <w:endnote w:type="continuationSeparator" w:id="0">
    <w:p w14:paraId="61A278D6" w14:textId="77777777" w:rsidR="00BA7098" w:rsidRDefault="00BA7098" w:rsidP="00BE4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5987B" w14:textId="77777777" w:rsidR="00BA7098" w:rsidRDefault="00BA7098" w:rsidP="00BE4151">
      <w:pPr>
        <w:spacing w:after="0" w:line="240" w:lineRule="auto"/>
      </w:pPr>
      <w:r>
        <w:separator/>
      </w:r>
    </w:p>
  </w:footnote>
  <w:footnote w:type="continuationSeparator" w:id="0">
    <w:p w14:paraId="52F2FB8F" w14:textId="77777777" w:rsidR="00BA7098" w:rsidRDefault="00BA7098" w:rsidP="00BE4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1B992" w14:textId="77777777" w:rsidR="00BE4151" w:rsidRDefault="00BE4151">
    <w:pPr>
      <w:pStyle w:val="Cabealho"/>
    </w:pPr>
  </w:p>
  <w:p w14:paraId="0431B3A3" w14:textId="77777777" w:rsidR="00BE4151" w:rsidRDefault="00BE415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51"/>
    <w:rsid w:val="0006221F"/>
    <w:rsid w:val="000806FD"/>
    <w:rsid w:val="000823A9"/>
    <w:rsid w:val="00093E74"/>
    <w:rsid w:val="000B3419"/>
    <w:rsid w:val="00122D7D"/>
    <w:rsid w:val="00174F51"/>
    <w:rsid w:val="001757DF"/>
    <w:rsid w:val="00186ABE"/>
    <w:rsid w:val="001B1597"/>
    <w:rsid w:val="0021517A"/>
    <w:rsid w:val="0023712B"/>
    <w:rsid w:val="00290C63"/>
    <w:rsid w:val="00296040"/>
    <w:rsid w:val="002B327F"/>
    <w:rsid w:val="002C2EA1"/>
    <w:rsid w:val="002D5EC1"/>
    <w:rsid w:val="002E2BBE"/>
    <w:rsid w:val="002E3872"/>
    <w:rsid w:val="002F7EFA"/>
    <w:rsid w:val="003005A3"/>
    <w:rsid w:val="00334AF0"/>
    <w:rsid w:val="00345EF0"/>
    <w:rsid w:val="0037336A"/>
    <w:rsid w:val="003A316F"/>
    <w:rsid w:val="003A5485"/>
    <w:rsid w:val="003C46FB"/>
    <w:rsid w:val="003D4825"/>
    <w:rsid w:val="003D67B8"/>
    <w:rsid w:val="003F117C"/>
    <w:rsid w:val="00435F30"/>
    <w:rsid w:val="00473A1D"/>
    <w:rsid w:val="00476949"/>
    <w:rsid w:val="004901BE"/>
    <w:rsid w:val="004E2E64"/>
    <w:rsid w:val="004E5DFB"/>
    <w:rsid w:val="00540BEE"/>
    <w:rsid w:val="0059269F"/>
    <w:rsid w:val="005B750D"/>
    <w:rsid w:val="00600D67"/>
    <w:rsid w:val="00617C0F"/>
    <w:rsid w:val="006414FB"/>
    <w:rsid w:val="006F2C44"/>
    <w:rsid w:val="007357EA"/>
    <w:rsid w:val="00780AEB"/>
    <w:rsid w:val="007852D5"/>
    <w:rsid w:val="007A0BEE"/>
    <w:rsid w:val="007A5DAD"/>
    <w:rsid w:val="007D036F"/>
    <w:rsid w:val="007D5AD5"/>
    <w:rsid w:val="007F47D4"/>
    <w:rsid w:val="00841D7B"/>
    <w:rsid w:val="008735DA"/>
    <w:rsid w:val="008D681D"/>
    <w:rsid w:val="009040E0"/>
    <w:rsid w:val="0090685C"/>
    <w:rsid w:val="00972281"/>
    <w:rsid w:val="00987D4B"/>
    <w:rsid w:val="00A47AA4"/>
    <w:rsid w:val="00A72EAF"/>
    <w:rsid w:val="00A8596F"/>
    <w:rsid w:val="00A949B8"/>
    <w:rsid w:val="00AC5624"/>
    <w:rsid w:val="00AD1152"/>
    <w:rsid w:val="00B06F64"/>
    <w:rsid w:val="00B13648"/>
    <w:rsid w:val="00B43FB0"/>
    <w:rsid w:val="00B50C65"/>
    <w:rsid w:val="00B60D34"/>
    <w:rsid w:val="00B91FE8"/>
    <w:rsid w:val="00BA1F86"/>
    <w:rsid w:val="00BA7098"/>
    <w:rsid w:val="00BE4151"/>
    <w:rsid w:val="00C21A8A"/>
    <w:rsid w:val="00C24B8A"/>
    <w:rsid w:val="00C272D4"/>
    <w:rsid w:val="00C44C4A"/>
    <w:rsid w:val="00C501E7"/>
    <w:rsid w:val="00D0534F"/>
    <w:rsid w:val="00D3590C"/>
    <w:rsid w:val="00D45EC2"/>
    <w:rsid w:val="00D824E8"/>
    <w:rsid w:val="00D86D46"/>
    <w:rsid w:val="00DC0973"/>
    <w:rsid w:val="00DD534C"/>
    <w:rsid w:val="00DE5355"/>
    <w:rsid w:val="00E53936"/>
    <w:rsid w:val="00E60856"/>
    <w:rsid w:val="00E70D7E"/>
    <w:rsid w:val="00E872AE"/>
    <w:rsid w:val="00EC19E1"/>
    <w:rsid w:val="00EF0AEC"/>
    <w:rsid w:val="00F226C7"/>
    <w:rsid w:val="00F52385"/>
    <w:rsid w:val="00F77519"/>
    <w:rsid w:val="00F84545"/>
    <w:rsid w:val="00F92BF5"/>
    <w:rsid w:val="00FA5E53"/>
    <w:rsid w:val="00FD0395"/>
    <w:rsid w:val="00FE10A9"/>
    <w:rsid w:val="00FE4DBF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8A67A"/>
  <w15:chartTrackingRefBased/>
  <w15:docId w15:val="{CB86FDD4-CBE4-44D7-83AE-76AF7E48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E415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E4151"/>
    <w:rPr>
      <w:color w:val="0563C1"/>
      <w:u w:val="single"/>
    </w:rPr>
  </w:style>
  <w:style w:type="paragraph" w:customStyle="1" w:styleId="msonormal0">
    <w:name w:val="msonormal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BE4151"/>
    <w:pPr>
      <w:shd w:val="clear" w:color="FFFF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BE4151"/>
    <w:pPr>
      <w:shd w:val="clear" w:color="FBE4D5" w:fill="FBE4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BE41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BE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4151"/>
  </w:style>
  <w:style w:type="paragraph" w:styleId="Rodap">
    <w:name w:val="footer"/>
    <w:basedOn w:val="Normal"/>
    <w:link w:val="Rodap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4151"/>
  </w:style>
  <w:style w:type="character" w:styleId="MenoPendente">
    <w:name w:val="Unresolved Mention"/>
    <w:basedOn w:val="Fontepargpadro"/>
    <w:uiPriority w:val="99"/>
    <w:semiHidden/>
    <w:unhideWhenUsed/>
    <w:rsid w:val="007852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3056</Words>
  <Characters>16505</Characters>
  <Application>Microsoft Office Word</Application>
  <DocSecurity>0</DocSecurity>
  <Lines>137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ane Joviano</dc:creator>
  <cp:keywords/>
  <dc:description/>
  <cp:lastModifiedBy>Julliane Joviano</cp:lastModifiedBy>
  <cp:revision>12</cp:revision>
  <dcterms:created xsi:type="dcterms:W3CDTF">2026-03-12T17:49:00Z</dcterms:created>
  <dcterms:modified xsi:type="dcterms:W3CDTF">2026-04-06T10:56:00Z</dcterms:modified>
</cp:coreProperties>
</file>